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C7B9A" w14:textId="496F8DA7" w:rsidR="00463183" w:rsidRPr="00A7426C" w:rsidRDefault="00463183" w:rsidP="00463183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A7426C">
        <w:rPr>
          <w:rFonts w:ascii="Times New Roman" w:hAnsi="Times New Roman"/>
          <w:b/>
          <w:bCs/>
          <w:color w:val="000000" w:themeColor="text1"/>
          <w:sz w:val="24"/>
        </w:rPr>
        <w:t xml:space="preserve">Supplemental Table </w:t>
      </w:r>
      <w:r w:rsidR="00B53520" w:rsidRPr="00A7426C">
        <w:rPr>
          <w:rFonts w:ascii="Times New Roman" w:hAnsi="Times New Roman" w:hint="eastAsia"/>
          <w:b/>
          <w:bCs/>
          <w:color w:val="000000" w:themeColor="text1"/>
          <w:sz w:val="24"/>
        </w:rPr>
        <w:t>1</w:t>
      </w:r>
      <w:r w:rsidRPr="00A7426C"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orrelations between uptake parameters at 1 h and four prognostic factors </w:t>
      </w:r>
      <w:r w:rsidR="00341C25" w:rsidRPr="00A7426C">
        <w:rPr>
          <w:rFonts w:ascii="Times New Roman" w:hAnsi="Times New Roman"/>
          <w:color w:val="000000" w:themeColor="text1"/>
          <w:sz w:val="24"/>
        </w:rPr>
        <w:t>in patients not treated with</w:t>
      </w:r>
      <w:r w:rsidR="00194598"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="004C79A1" w:rsidRPr="00A7426C">
        <w:rPr>
          <w:rFonts w:ascii="Times New Roman" w:hAnsi="Times New Roman"/>
          <w:color w:val="000000" w:themeColor="text1"/>
          <w:sz w:val="24"/>
        </w:rPr>
        <w:t>tafamidis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2943"/>
        <w:gridCol w:w="744"/>
        <w:gridCol w:w="1241"/>
        <w:gridCol w:w="744"/>
        <w:gridCol w:w="957"/>
        <w:gridCol w:w="850"/>
        <w:gridCol w:w="1134"/>
        <w:gridCol w:w="744"/>
        <w:gridCol w:w="1099"/>
      </w:tblGrid>
      <w:tr w:rsidR="00A7426C" w:rsidRPr="00A7426C" w14:paraId="0B7E9442" w14:textId="77777777" w:rsidTr="007D185F">
        <w:tc>
          <w:tcPr>
            <w:tcW w:w="2943" w:type="dxa"/>
            <w:tcBorders>
              <w:left w:val="nil"/>
              <w:right w:val="nil"/>
            </w:tcBorders>
          </w:tcPr>
          <w:p w14:paraId="3C1E9571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7C57E95D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LVEF</w:t>
            </w:r>
          </w:p>
          <w:p w14:paraId="53A08268" w14:textId="31697609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 xml:space="preserve">(n = 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18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FB79FBB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GLS</w:t>
            </w:r>
          </w:p>
          <w:p w14:paraId="52779B81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13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5195842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ECV</w:t>
            </w:r>
          </w:p>
          <w:p w14:paraId="6FFB68F0" w14:textId="137159CA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1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1AF5B5CD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Troponin T</w:t>
            </w:r>
          </w:p>
          <w:p w14:paraId="5F4C41A1" w14:textId="58FB54AA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1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A7426C" w:rsidRPr="00A7426C" w14:paraId="4A2420CD" w14:textId="77777777" w:rsidTr="007D185F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120A687E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34576C50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18E2F7EE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564E282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14:paraId="0F67069C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E75491D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82D172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59AA029D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14:paraId="6A33392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A7426C" w:rsidRPr="00A7426C" w14:paraId="6F97A9E6" w14:textId="77777777" w:rsidTr="007D185F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670B2293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Volumetric parameters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313A53E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25B140A6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1C09EC96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43C5E68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A2966B8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156519F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2786241E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60246731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A7426C" w:rsidRPr="00A7426C" w14:paraId="584C79C4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85DDA5C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CPV1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38ED45D" w14:textId="5B82895E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975BE91" w14:textId="471619ED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51C7ECC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138FB7A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446F7" w14:textId="384D148E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6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37528" w14:textId="0E41E8D4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CE24A16" w14:textId="73B66A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040FD92" w14:textId="1FBE383E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</w:tr>
      <w:tr w:rsidR="00A7426C" w:rsidRPr="00A7426C" w14:paraId="3278590F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8E84919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CPA1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248ED5E" w14:textId="126FAE2A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2C70C35" w14:textId="00E90D7C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92C3E06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1542DD0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E8943" w14:textId="5B7A436C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49D31" w14:textId="5C0AB529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3014" w14:textId="73C305DF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297C" w14:textId="513F5B51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</w:tr>
      <w:tr w:rsidR="00A7426C" w:rsidRPr="00A7426C" w14:paraId="6FAFA1A9" w14:textId="77777777" w:rsidTr="007D185F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D5436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SUVmax ratio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48B90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AD50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B2C7C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65AB4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27413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BB7B9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73FE3C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ED4652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A7426C" w:rsidRPr="00A7426C" w14:paraId="2B05355E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FD9C38F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Myocardium/aor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03025D5" w14:textId="073FD088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22830E5" w14:textId="477011CB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AE8BD34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DAF18AF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52AC2B" w14:textId="7D643795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5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3C91C" w14:textId="68019200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12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56708B2" w14:textId="1F0DD9B9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2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CC5601E" w14:textId="636BFA6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</w:tr>
      <w:tr w:rsidR="00A7426C" w:rsidRPr="00A7426C" w14:paraId="77B6C17F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1DD2228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Myocardium/vertebr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B740531" w14:textId="11C10821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CF7E62B" w14:textId="25CB9896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D45E76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DCAFD7C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6B582F" w14:textId="3C8C3DD3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2F09E" w14:textId="7C06B89B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7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B75CCAB" w14:textId="774CC4F6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1398BD8" w14:textId="3FE197AE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76</w:t>
            </w:r>
          </w:p>
        </w:tc>
      </w:tr>
      <w:tr w:rsidR="00A7426C" w:rsidRPr="00A7426C" w14:paraId="712A3877" w14:textId="77777777" w:rsidTr="007D185F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A11C9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etention index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90E2F" w14:textId="49CB4A8D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1E375" w14:textId="50CB43FD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FFD29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FD8E7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0C293" w14:textId="738BC55F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56522" w14:textId="51700CB6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7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59A34" w14:textId="1D0CAB9F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96FFE" w14:textId="3492A271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64</w:t>
            </w:r>
          </w:p>
        </w:tc>
      </w:tr>
      <w:tr w:rsidR="00A7426C" w:rsidRPr="00A7426C" w14:paraId="4736277E" w14:textId="77777777" w:rsidTr="00AF75CF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51B39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Myocardial SUVmax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24C6C" w14:textId="6ACB8719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AA8AB" w14:textId="46366698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5955E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00AB1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71673" w14:textId="0B7094F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2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4EDDB" w14:textId="46C4731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168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5A740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E2109" w14:textId="7F85B605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90</w:t>
            </w:r>
          </w:p>
        </w:tc>
      </w:tr>
      <w:tr w:rsidR="00A7426C" w:rsidRPr="00A7426C" w14:paraId="7A169E9D" w14:textId="77777777" w:rsidTr="00AF75CF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0395E2B8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H/CL ratio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28276D6F" w14:textId="2554FF5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1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B9E04D5" w14:textId="168AF666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1</w:t>
            </w:r>
            <w:r w:rsidR="00194598" w:rsidRPr="00A7426C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482C1A1F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07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5EF300AF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3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B6E2938" w14:textId="164B3559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6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C30158C" w14:textId="674C4905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00</w:t>
            </w:r>
            <w:r w:rsidR="00C34783" w:rsidRPr="00A7426C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*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1BB76B49" w14:textId="1B84508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2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669B97AC" w14:textId="762B950A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937C41" w:rsidRPr="00A7426C">
              <w:rPr>
                <w:rFonts w:ascii="Times New Roman" w:hAnsi="Times New Roman"/>
                <w:color w:val="000000" w:themeColor="text1"/>
                <w:sz w:val="24"/>
              </w:rPr>
              <w:t>08</w:t>
            </w:r>
          </w:p>
        </w:tc>
      </w:tr>
      <w:tr w:rsidR="00A7426C" w:rsidRPr="00A7426C" w14:paraId="0D095093" w14:textId="77777777" w:rsidTr="00AF75CF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50CFD3E9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Visual grading score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50017A9E" w14:textId="45B2622B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0</w:t>
            </w:r>
            <w:r w:rsidR="00594660" w:rsidRPr="00A7426C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63C9EB98" w14:textId="04D0B345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594660" w:rsidRPr="00A7426C"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54600B25" w14:textId="3B7766AD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594660" w:rsidRPr="00A7426C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14:paraId="03987DFC" w14:textId="01C3C66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594660" w:rsidRPr="00A7426C">
              <w:rPr>
                <w:rFonts w:ascii="Times New Roman" w:hAnsi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C25E379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-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9451E8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-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</w:tcPr>
          <w:p w14:paraId="6916E68E" w14:textId="1B0D0B1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0</w:t>
            </w:r>
            <w:r w:rsidR="00594660" w:rsidRPr="00A7426C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2E97B50C" w14:textId="195E153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  <w:r w:rsidR="00594660" w:rsidRPr="00A7426C">
              <w:rPr>
                <w:rFonts w:ascii="Times New Roman" w:hAnsi="Times New Roman"/>
                <w:color w:val="000000" w:themeColor="text1"/>
                <w:sz w:val="24"/>
              </w:rPr>
              <w:t>47</w:t>
            </w:r>
          </w:p>
        </w:tc>
      </w:tr>
    </w:tbl>
    <w:p w14:paraId="3964C842" w14:textId="646E3A10" w:rsidR="00463183" w:rsidRPr="00A7426C" w:rsidRDefault="00463183" w:rsidP="0046318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/>
          <w:i/>
          <w:iCs/>
          <w:color w:val="000000" w:themeColor="text1"/>
          <w:sz w:val="24"/>
        </w:rPr>
        <w:t>CPA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ardiac pyrophosphate activity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CP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ardiac pyrophosphate volume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EC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extracellular volume fraction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GLS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global longitudinal strain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H/CL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heart to contralateral lung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LVEF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left ventricular ejection fraction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R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orrelation coefficient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SU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standardized uptake value</w:t>
      </w:r>
    </w:p>
    <w:p w14:paraId="6A634FEF" w14:textId="77777777" w:rsidR="00463183" w:rsidRPr="00A7426C" w:rsidRDefault="00463183" w:rsidP="0046318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/>
          <w:color w:val="000000" w:themeColor="text1"/>
          <w:sz w:val="24"/>
        </w:rPr>
        <w:t>*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&lt; 0.05.</w:t>
      </w:r>
    </w:p>
    <w:p w14:paraId="7EFE7A5B" w14:textId="77777777" w:rsidR="00463183" w:rsidRPr="00A7426C" w:rsidRDefault="00463183" w:rsidP="0046318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/>
          <w:color w:val="000000" w:themeColor="text1"/>
          <w:sz w:val="24"/>
          <w:vertAlign w:val="superscript"/>
        </w:rPr>
        <w:t>a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Retention index = (myocardial SUV/vertebral SUV) × paraspinal-muscle SUV.</w:t>
      </w:r>
    </w:p>
    <w:p w14:paraId="03A902E7" w14:textId="1D5E4EBC" w:rsidR="00463183" w:rsidRPr="00A7426C" w:rsidRDefault="00463183" w:rsidP="0046318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 w:hint="eastAsia"/>
          <w:color w:val="000000" w:themeColor="text1"/>
          <w:sz w:val="24"/>
          <w:vertAlign w:val="superscript"/>
        </w:rPr>
        <w:t>b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Visual grading score of all 1</w:t>
      </w:r>
      <w:r w:rsidR="00937C41" w:rsidRPr="00A7426C">
        <w:rPr>
          <w:rFonts w:ascii="Times New Roman" w:hAnsi="Times New Roman"/>
          <w:color w:val="000000" w:themeColor="text1"/>
          <w:sz w:val="24"/>
        </w:rPr>
        <w:t>1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patients were 3.</w:t>
      </w:r>
    </w:p>
    <w:p w14:paraId="3EB80058" w14:textId="77777777" w:rsidR="0041546A" w:rsidRPr="00A7426C" w:rsidRDefault="0041546A" w:rsidP="0041546A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33F2102E" w14:textId="77777777" w:rsidR="0041546A" w:rsidRPr="00A7426C" w:rsidRDefault="0041546A" w:rsidP="0041546A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51B4194D" w14:textId="77777777" w:rsidR="00B4761C" w:rsidRPr="00A7426C" w:rsidRDefault="00B4761C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bookmarkStart w:id="0" w:name="_Hlk139793612"/>
      <w:r w:rsidRPr="00A7426C"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14:paraId="686370E0" w14:textId="5025B596" w:rsidR="0041546A" w:rsidRPr="00A7426C" w:rsidRDefault="0041546A" w:rsidP="0041546A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 w:hint="eastAsia"/>
          <w:b/>
          <w:bCs/>
          <w:color w:val="000000" w:themeColor="text1"/>
          <w:sz w:val="24"/>
        </w:rPr>
        <w:lastRenderedPageBreak/>
        <w:t>S</w:t>
      </w:r>
      <w:r w:rsidRPr="00A7426C">
        <w:rPr>
          <w:rFonts w:ascii="Times New Roman" w:hAnsi="Times New Roman"/>
          <w:b/>
          <w:bCs/>
          <w:color w:val="000000" w:themeColor="text1"/>
          <w:sz w:val="24"/>
        </w:rPr>
        <w:t xml:space="preserve">upplemental Table </w:t>
      </w:r>
      <w:bookmarkEnd w:id="0"/>
      <w:r w:rsidR="00B53520" w:rsidRPr="00A7426C">
        <w:rPr>
          <w:rFonts w:ascii="Times New Roman" w:hAnsi="Times New Roman" w:hint="eastAsia"/>
          <w:b/>
          <w:bCs/>
          <w:color w:val="000000" w:themeColor="text1"/>
          <w:sz w:val="24"/>
        </w:rPr>
        <w:t>2</w:t>
      </w:r>
      <w:r w:rsidRPr="00A7426C"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orrelations between uptake parameters at 1 h and four prognostic factors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2943"/>
        <w:gridCol w:w="744"/>
        <w:gridCol w:w="1241"/>
        <w:gridCol w:w="744"/>
        <w:gridCol w:w="957"/>
        <w:gridCol w:w="850"/>
        <w:gridCol w:w="1134"/>
        <w:gridCol w:w="744"/>
        <w:gridCol w:w="1099"/>
      </w:tblGrid>
      <w:tr w:rsidR="00A7426C" w:rsidRPr="00A7426C" w14:paraId="065499FA" w14:textId="77777777" w:rsidTr="00E05811">
        <w:tc>
          <w:tcPr>
            <w:tcW w:w="2943" w:type="dxa"/>
            <w:tcBorders>
              <w:left w:val="nil"/>
              <w:right w:val="nil"/>
            </w:tcBorders>
          </w:tcPr>
          <w:p w14:paraId="49EE3C1B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5384C5E1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LVEF</w:t>
            </w:r>
          </w:p>
          <w:p w14:paraId="27A81C0F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22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74944B0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GLS</w:t>
            </w:r>
          </w:p>
          <w:p w14:paraId="50DCFA97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13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48864700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ECV</w:t>
            </w:r>
          </w:p>
          <w:p w14:paraId="625EA42A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12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3CCBEF0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Troponin T</w:t>
            </w:r>
          </w:p>
          <w:p w14:paraId="40C5FBAB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18)</w:t>
            </w:r>
          </w:p>
        </w:tc>
      </w:tr>
      <w:tr w:rsidR="00A7426C" w:rsidRPr="00A7426C" w14:paraId="28C03D6E" w14:textId="77777777" w:rsidTr="00E05811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76A3D0E7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059219E5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50F80FED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5787D79B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14:paraId="11672D5A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E439995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67B256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1F31527A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14:paraId="4235E5DE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A7426C" w:rsidRPr="00A7426C" w14:paraId="3D0C5317" w14:textId="77777777" w:rsidTr="00E0581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2017F3F" w14:textId="3690E831" w:rsidR="0041546A" w:rsidRPr="00A7426C" w:rsidRDefault="0041546A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CPV1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E7B8F5E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4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2537F02D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06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E05BED1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D765B46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8764D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F5B24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2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6582E9A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000781A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4*</w:t>
            </w:r>
          </w:p>
        </w:tc>
      </w:tr>
      <w:tr w:rsidR="00A7426C" w:rsidRPr="00A7426C" w14:paraId="0FF63AA4" w14:textId="77777777" w:rsidTr="00E0581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C6470" w14:textId="77777777" w:rsidR="0041546A" w:rsidRPr="00A7426C" w:rsidRDefault="0041546A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CPV1.4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LV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5D050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4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56CAC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06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6D3A1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1BCD3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5D5BA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509C7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5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DC88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CFA96" w14:textId="77777777" w:rsidR="0041546A" w:rsidRPr="00A7426C" w:rsidRDefault="004154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6*</w:t>
            </w:r>
          </w:p>
        </w:tc>
      </w:tr>
    </w:tbl>
    <w:p w14:paraId="74345980" w14:textId="556CAEE6" w:rsidR="0041546A" w:rsidRPr="00A7426C" w:rsidRDefault="0041546A" w:rsidP="0041546A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/>
          <w:i/>
          <w:iCs/>
          <w:color w:val="000000" w:themeColor="text1"/>
          <w:sz w:val="24"/>
        </w:rPr>
        <w:t>CP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ardiac pyrophosphate volume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EC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extracellular volume fraction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GLS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global longitudinal strain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L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left ventricle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LVEF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left ventricular ejection fraction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R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Pearson correlation coefficient</w:t>
      </w:r>
    </w:p>
    <w:p w14:paraId="175A7EFC" w14:textId="77777777" w:rsidR="0041546A" w:rsidRPr="00A7426C" w:rsidRDefault="0041546A" w:rsidP="0041546A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/>
          <w:color w:val="000000" w:themeColor="text1"/>
          <w:sz w:val="24"/>
        </w:rPr>
        <w:t>*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&lt; 0.05.</w:t>
      </w:r>
    </w:p>
    <w:p w14:paraId="62804AA0" w14:textId="1B5EA1D1" w:rsidR="00497D2E" w:rsidRPr="00A7426C" w:rsidRDefault="0041546A" w:rsidP="00BD737D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 w:hint="eastAsia"/>
          <w:color w:val="000000" w:themeColor="text1"/>
          <w:sz w:val="24"/>
          <w:vertAlign w:val="superscript"/>
        </w:rPr>
        <w:t>a</w:t>
      </w:r>
      <w:r w:rsidR="003A3CFE" w:rsidRPr="00A7426C">
        <w:rPr>
          <w:rFonts w:ascii="Times New Roman" w:hAnsi="Times New Roman"/>
          <w:color w:val="000000" w:themeColor="text1"/>
          <w:sz w:val="24"/>
        </w:rPr>
        <w:t xml:space="preserve"> C</w:t>
      </w:r>
      <w:r w:rsidRPr="00A7426C">
        <w:rPr>
          <w:rFonts w:ascii="Times New Roman" w:hAnsi="Times New Roman"/>
          <w:color w:val="000000" w:themeColor="text1"/>
          <w:sz w:val="24"/>
        </w:rPr>
        <w:t>PV1.4</w:t>
      </w:r>
      <w:r w:rsidRPr="00A7426C">
        <w:rPr>
          <w:rFonts w:ascii="Times New Roman" w:hAnsi="Times New Roman"/>
          <w:color w:val="000000" w:themeColor="text1"/>
          <w:sz w:val="24"/>
          <w:vertAlign w:val="subscript"/>
        </w:rPr>
        <w:t>LV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="00497D2E" w:rsidRPr="00A7426C">
        <w:rPr>
          <w:rFonts w:ascii="Times New Roman" w:hAnsi="Times New Roman"/>
          <w:color w:val="000000" w:themeColor="text1"/>
          <w:sz w:val="24"/>
        </w:rPr>
        <w:t>is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="00497D2E" w:rsidRPr="00A7426C">
        <w:rPr>
          <w:rFonts w:ascii="Times New Roman" w:hAnsi="Times New Roman"/>
          <w:color w:val="000000" w:themeColor="text1"/>
          <w:sz w:val="24"/>
        </w:rPr>
        <w:t>a CPV1.4 evaluated using only the left ventricular region and excluding right ventricular activity.</w:t>
      </w:r>
    </w:p>
    <w:p w14:paraId="57F7F9D1" w14:textId="77777777" w:rsidR="00B4761C" w:rsidRPr="00A7426C" w:rsidRDefault="00B4761C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 w:rsidRPr="00A7426C"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14:paraId="267A9C3F" w14:textId="053B88B3" w:rsidR="00463183" w:rsidRPr="00A7426C" w:rsidRDefault="00463183" w:rsidP="00463183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A7426C">
        <w:rPr>
          <w:rFonts w:ascii="Times New Roman" w:hAnsi="Times New Roman" w:hint="eastAsia"/>
          <w:b/>
          <w:bCs/>
          <w:color w:val="000000" w:themeColor="text1"/>
          <w:sz w:val="24"/>
        </w:rPr>
        <w:lastRenderedPageBreak/>
        <w:t>S</w:t>
      </w:r>
      <w:r w:rsidRPr="00A7426C">
        <w:rPr>
          <w:rFonts w:ascii="Times New Roman" w:hAnsi="Times New Roman"/>
          <w:b/>
          <w:bCs/>
          <w:color w:val="000000" w:themeColor="text1"/>
          <w:sz w:val="24"/>
        </w:rPr>
        <w:t xml:space="preserve">upplemental Table </w:t>
      </w:r>
      <w:r w:rsidR="00B53520" w:rsidRPr="00A7426C">
        <w:rPr>
          <w:rFonts w:ascii="Times New Roman" w:hAnsi="Times New Roman" w:hint="eastAsia"/>
          <w:b/>
          <w:bCs/>
          <w:color w:val="000000" w:themeColor="text1"/>
          <w:sz w:val="24"/>
        </w:rPr>
        <w:t>3</w:t>
      </w:r>
      <w:r w:rsidRPr="00A7426C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Pr="00A7426C">
        <w:rPr>
          <w:rFonts w:ascii="Times New Roman" w:hAnsi="Times New Roman"/>
          <w:color w:val="000000" w:themeColor="text1"/>
          <w:sz w:val="24"/>
        </w:rPr>
        <w:t>Correlations between uptake parameters at 1 h and eGFR</w:t>
      </w:r>
    </w:p>
    <w:tbl>
      <w:tblPr>
        <w:tblStyle w:val="TableGrid"/>
        <w:tblW w:w="4503" w:type="dxa"/>
        <w:tblLayout w:type="fixed"/>
        <w:tblLook w:val="04A0" w:firstRow="1" w:lastRow="0" w:firstColumn="1" w:lastColumn="0" w:noHBand="0" w:noVBand="1"/>
      </w:tblPr>
      <w:tblGrid>
        <w:gridCol w:w="2943"/>
        <w:gridCol w:w="744"/>
        <w:gridCol w:w="816"/>
      </w:tblGrid>
      <w:tr w:rsidR="00A7426C" w:rsidRPr="00A7426C" w14:paraId="16956AE5" w14:textId="77777777" w:rsidTr="007D185F">
        <w:tc>
          <w:tcPr>
            <w:tcW w:w="2943" w:type="dxa"/>
            <w:tcBorders>
              <w:left w:val="nil"/>
              <w:right w:val="nil"/>
            </w:tcBorders>
          </w:tcPr>
          <w:p w14:paraId="48C8D263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5B3BEDF7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eGFR</w:t>
            </w:r>
          </w:p>
          <w:p w14:paraId="2524F9F1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(n = 23)</w:t>
            </w:r>
          </w:p>
        </w:tc>
      </w:tr>
      <w:tr w:rsidR="00A7426C" w:rsidRPr="00A7426C" w14:paraId="48E014D4" w14:textId="77777777" w:rsidTr="007D185F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7D328C9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17483594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483C3593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A7426C" w:rsidRPr="00A7426C" w14:paraId="61609E43" w14:textId="77777777" w:rsidTr="007D185F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578BED58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Volumetric parameters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2E1D2B20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300C4284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A7426C" w:rsidRPr="00A7426C" w14:paraId="407DEF9B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2A46826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CPV1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83C64A8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FEE3542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74</w:t>
            </w:r>
          </w:p>
        </w:tc>
      </w:tr>
      <w:tr w:rsidR="00A7426C" w:rsidRPr="00A7426C" w14:paraId="11CCA66C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A5DE3DA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CPA1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EFAF42B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75E48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75</w:t>
            </w:r>
          </w:p>
        </w:tc>
      </w:tr>
      <w:tr w:rsidR="00A7426C" w:rsidRPr="00A7426C" w14:paraId="604CE4A5" w14:textId="77777777" w:rsidTr="007D185F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94A7C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SUVmax ratio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B5B4D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A744F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A7426C" w:rsidRPr="00A7426C" w14:paraId="7FE64532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0EC8801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Myocardium/aor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D2A3DB9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88E8DE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51</w:t>
            </w:r>
          </w:p>
        </w:tc>
      </w:tr>
      <w:tr w:rsidR="00A7426C" w:rsidRPr="00A7426C" w14:paraId="008A9FBA" w14:textId="77777777" w:rsidTr="007D18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FF97DCC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Myocardium/vertebr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15BC942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944D420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28</w:t>
            </w:r>
          </w:p>
        </w:tc>
      </w:tr>
      <w:tr w:rsidR="00A7426C" w:rsidRPr="00A7426C" w14:paraId="1221F819" w14:textId="77777777" w:rsidTr="007D185F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E5CB7" w14:textId="77777777" w:rsidR="00463183" w:rsidRPr="00A7426C" w:rsidRDefault="00463183" w:rsidP="007D185F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etention index</w:t>
            </w:r>
            <w:r w:rsidRPr="00A7426C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7B085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BD407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27</w:t>
            </w:r>
          </w:p>
        </w:tc>
      </w:tr>
      <w:tr w:rsidR="00A7426C" w:rsidRPr="00A7426C" w14:paraId="7D8C0B3A" w14:textId="77777777" w:rsidTr="008B1E6A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78B9B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Myocardial SUVmax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39FD0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6B49F" w14:textId="77777777" w:rsidR="00463183" w:rsidRPr="00A7426C" w:rsidRDefault="00463183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0.89</w:t>
            </w:r>
          </w:p>
        </w:tc>
      </w:tr>
      <w:tr w:rsidR="00A7426C" w:rsidRPr="00A7426C" w14:paraId="06F4387E" w14:textId="77777777" w:rsidTr="008B1E6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697CD0" w14:textId="28EA5B80" w:rsidR="00C2056F" w:rsidRPr="00A7426C" w:rsidRDefault="008B1E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H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/CL ratio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E601D1" w14:textId="542021B9" w:rsidR="00C2056F" w:rsidRPr="00A7426C" w:rsidRDefault="008B1E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1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E088FC" w14:textId="3B62CE28" w:rsidR="00C2056F" w:rsidRPr="00A7426C" w:rsidRDefault="008B1E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09</w:t>
            </w:r>
          </w:p>
        </w:tc>
      </w:tr>
      <w:tr w:rsidR="00A7426C" w:rsidRPr="00A7426C" w14:paraId="38F5993D" w14:textId="77777777" w:rsidTr="008B1E6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19B61" w14:textId="677B00D7" w:rsidR="00C2056F" w:rsidRPr="00A7426C" w:rsidRDefault="008B1E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V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isual grading scor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2BB38" w14:textId="6377F307" w:rsidR="00C2056F" w:rsidRPr="00A7426C" w:rsidRDefault="008B1E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52B28" w14:textId="107A62EF" w:rsidR="00C2056F" w:rsidRPr="00A7426C" w:rsidRDefault="008B1E6A" w:rsidP="007D18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A7426C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A7426C">
              <w:rPr>
                <w:rFonts w:ascii="Times New Roman" w:hAnsi="Times New Roman"/>
                <w:color w:val="000000" w:themeColor="text1"/>
                <w:sz w:val="24"/>
              </w:rPr>
              <w:t>.09</w:t>
            </w:r>
          </w:p>
        </w:tc>
      </w:tr>
    </w:tbl>
    <w:p w14:paraId="0097BD9D" w14:textId="588BB4F6" w:rsidR="00463183" w:rsidRPr="00A7426C" w:rsidRDefault="00463183" w:rsidP="0046318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/>
          <w:i/>
          <w:iCs/>
          <w:color w:val="000000" w:themeColor="text1"/>
          <w:sz w:val="24"/>
        </w:rPr>
        <w:t>CPA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ardiac pyrophosphate activity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CP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ardiac pyrophosphate volume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eGFR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estimated glomerular filtration rates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R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correlation coefficient</w:t>
      </w:r>
      <w:r w:rsidR="00151795" w:rsidRPr="00A7426C">
        <w:rPr>
          <w:rFonts w:ascii="Times New Roman" w:hAnsi="Times New Roman"/>
          <w:color w:val="000000" w:themeColor="text1"/>
          <w:sz w:val="24"/>
        </w:rPr>
        <w:t>;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</w:t>
      </w:r>
      <w:r w:rsidRPr="00A7426C">
        <w:rPr>
          <w:rFonts w:ascii="Times New Roman" w:hAnsi="Times New Roman"/>
          <w:i/>
          <w:iCs/>
          <w:color w:val="000000" w:themeColor="text1"/>
          <w:sz w:val="24"/>
        </w:rPr>
        <w:t>SUV</w:t>
      </w:r>
      <w:r w:rsidR="00151795" w:rsidRPr="00A7426C">
        <w:rPr>
          <w:rFonts w:ascii="Times New Roman" w:hAnsi="Times New Roman"/>
          <w:color w:val="000000" w:themeColor="text1"/>
          <w:sz w:val="24"/>
        </w:rPr>
        <w:t>,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standardized uptake value</w:t>
      </w:r>
    </w:p>
    <w:p w14:paraId="5851E828" w14:textId="77777777" w:rsidR="00463183" w:rsidRPr="00A7426C" w:rsidRDefault="00463183" w:rsidP="0046318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7426C">
        <w:rPr>
          <w:rFonts w:ascii="Times New Roman" w:hAnsi="Times New Roman"/>
          <w:color w:val="000000" w:themeColor="text1"/>
          <w:sz w:val="24"/>
          <w:vertAlign w:val="superscript"/>
        </w:rPr>
        <w:t>a</w:t>
      </w:r>
      <w:r w:rsidRPr="00A7426C">
        <w:rPr>
          <w:rFonts w:ascii="Times New Roman" w:hAnsi="Times New Roman"/>
          <w:color w:val="000000" w:themeColor="text1"/>
          <w:sz w:val="24"/>
        </w:rPr>
        <w:t xml:space="preserve"> Retention index = (myocardial SUV/vertebral SUV) × paraspinal-muscle SUV.</w:t>
      </w:r>
    </w:p>
    <w:p w14:paraId="56FDCF8A" w14:textId="671FFA6E" w:rsidR="001042AE" w:rsidRDefault="001042AE" w:rsidP="00614C99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2511AB73" w14:textId="4EA0D69F" w:rsidR="006242FB" w:rsidRDefault="006242FB" w:rsidP="00614C99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7375CE75" w14:textId="77777777" w:rsidR="006242FB" w:rsidRPr="00687C9E" w:rsidRDefault="006242FB" w:rsidP="006242FB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097E4DDA" w14:textId="77777777" w:rsidR="006242FB" w:rsidRPr="00687C9E" w:rsidRDefault="006242FB" w:rsidP="006242FB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687C9E">
        <w:rPr>
          <w:noProof/>
          <w:sz w:val="24"/>
        </w:rPr>
        <w:t xml:space="preserve"> </w:t>
      </w:r>
      <w:r w:rsidRPr="00687C9E">
        <w:rPr>
          <w:noProof/>
          <w:sz w:val="24"/>
          <w:lang w:eastAsia="en-US"/>
        </w:rPr>
        <w:drawing>
          <wp:inline distT="0" distB="0" distL="0" distR="0" wp14:anchorId="5C263854" wp14:editId="414BD34B">
            <wp:extent cx="2857500" cy="2867025"/>
            <wp:effectExtent l="0" t="0" r="0" b="9525"/>
            <wp:docPr id="6613613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3613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1444C" w14:textId="14F5C9DA" w:rsidR="006242FB" w:rsidRPr="00A7426C" w:rsidRDefault="006242FB" w:rsidP="006242FB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687C9E">
        <w:rPr>
          <w:rFonts w:ascii="Times New Roman" w:hAnsi="Times New Roman" w:hint="eastAsia"/>
          <w:b/>
          <w:bCs/>
          <w:sz w:val="24"/>
        </w:rPr>
        <w:t>S</w:t>
      </w:r>
      <w:r w:rsidRPr="00687C9E">
        <w:rPr>
          <w:rFonts w:ascii="Times New Roman" w:hAnsi="Times New Roman"/>
          <w:b/>
          <w:bCs/>
          <w:sz w:val="24"/>
        </w:rPr>
        <w:t>upplemental Figure 1.</w:t>
      </w:r>
      <w:r w:rsidRPr="00687C9E">
        <w:rPr>
          <w:rFonts w:ascii="Times New Roman" w:hAnsi="Times New Roman"/>
          <w:sz w:val="24"/>
        </w:rPr>
        <w:t xml:space="preserve"> Bland-Altman plot showing the interobserver variability in cardiac pyrophosphate volume (CPV) 1.4 measurement at 1 hour (n = 13).</w:t>
      </w:r>
      <w:bookmarkStart w:id="1" w:name="_GoBack"/>
      <w:bookmarkEnd w:id="1"/>
    </w:p>
    <w:sectPr w:rsidR="006242FB" w:rsidRPr="00A7426C" w:rsidSect="00B85E19">
      <w:pgSz w:w="11906" w:h="16838" w:code="9"/>
      <w:pgMar w:top="851" w:right="726" w:bottom="851" w:left="720" w:header="851" w:footer="992" w:gutter="0"/>
      <w:cols w:space="425"/>
      <w:docGrid w:type="lines" w:linePitch="320" w:charSpace="1214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4D84D8" w14:textId="77777777" w:rsidR="00167775" w:rsidRDefault="00167775" w:rsidP="00CA5DA3">
      <w:r>
        <w:separator/>
      </w:r>
    </w:p>
  </w:endnote>
  <w:endnote w:type="continuationSeparator" w:id="0">
    <w:p w14:paraId="2C69F1F8" w14:textId="77777777" w:rsidR="00167775" w:rsidRDefault="00167775" w:rsidP="00CA5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E544F" w14:textId="77777777" w:rsidR="00167775" w:rsidRDefault="00167775" w:rsidP="00CA5DA3">
      <w:r>
        <w:separator/>
      </w:r>
    </w:p>
  </w:footnote>
  <w:footnote w:type="continuationSeparator" w:id="0">
    <w:p w14:paraId="08E8EDB2" w14:textId="77777777" w:rsidR="00167775" w:rsidRDefault="00167775" w:rsidP="00CA5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D667F"/>
    <w:multiLevelType w:val="hybridMultilevel"/>
    <w:tmpl w:val="08D062B4"/>
    <w:lvl w:ilvl="0" w:tplc="C6F6793A">
      <w:start w:val="53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69"/>
  <w:drawingGridVerticalSpacing w:val="16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rxrr9kf99rnetvd0xt2eiefz0a5p9aww9&quot;&gt;My EndNote Library&lt;record-ids&gt;&lt;item&gt;2&lt;/item&gt;&lt;item&gt;3&lt;/item&gt;&lt;item&gt;5&lt;/item&gt;&lt;item&gt;6&lt;/item&gt;&lt;item&gt;7&lt;/item&gt;&lt;item&gt;9&lt;/item&gt;&lt;item&gt;10&lt;/item&gt;&lt;item&gt;15&lt;/item&gt;&lt;item&gt;17&lt;/item&gt;&lt;item&gt;20&lt;/item&gt;&lt;item&gt;26&lt;/item&gt;&lt;item&gt;28&lt;/item&gt;&lt;item&gt;29&lt;/item&gt;&lt;item&gt;31&lt;/item&gt;&lt;item&gt;32&lt;/item&gt;&lt;item&gt;33&lt;/item&gt;&lt;item&gt;34&lt;/item&gt;&lt;item&gt;36&lt;/item&gt;&lt;item&gt;39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9674B7"/>
    <w:rsid w:val="00001FFF"/>
    <w:rsid w:val="000047D2"/>
    <w:rsid w:val="00005717"/>
    <w:rsid w:val="00006619"/>
    <w:rsid w:val="00010377"/>
    <w:rsid w:val="000104F5"/>
    <w:rsid w:val="00010AFF"/>
    <w:rsid w:val="00011912"/>
    <w:rsid w:val="0001230B"/>
    <w:rsid w:val="00012311"/>
    <w:rsid w:val="0001304D"/>
    <w:rsid w:val="000144D1"/>
    <w:rsid w:val="00014FF6"/>
    <w:rsid w:val="00016FB9"/>
    <w:rsid w:val="00017D1A"/>
    <w:rsid w:val="000201F2"/>
    <w:rsid w:val="00020564"/>
    <w:rsid w:val="00020895"/>
    <w:rsid w:val="00020AD0"/>
    <w:rsid w:val="00020C56"/>
    <w:rsid w:val="00022D11"/>
    <w:rsid w:val="000235F2"/>
    <w:rsid w:val="000236AB"/>
    <w:rsid w:val="00023D27"/>
    <w:rsid w:val="0002403C"/>
    <w:rsid w:val="00024785"/>
    <w:rsid w:val="00024A85"/>
    <w:rsid w:val="0002523D"/>
    <w:rsid w:val="00026612"/>
    <w:rsid w:val="0002682E"/>
    <w:rsid w:val="00027349"/>
    <w:rsid w:val="00027385"/>
    <w:rsid w:val="00027646"/>
    <w:rsid w:val="00027FB7"/>
    <w:rsid w:val="0003174D"/>
    <w:rsid w:val="00032894"/>
    <w:rsid w:val="00032BDE"/>
    <w:rsid w:val="0003305A"/>
    <w:rsid w:val="000335E2"/>
    <w:rsid w:val="00033707"/>
    <w:rsid w:val="00033772"/>
    <w:rsid w:val="00033F27"/>
    <w:rsid w:val="00034DF5"/>
    <w:rsid w:val="00036ABA"/>
    <w:rsid w:val="00037E69"/>
    <w:rsid w:val="000410B4"/>
    <w:rsid w:val="0004122C"/>
    <w:rsid w:val="00043EEE"/>
    <w:rsid w:val="0004409B"/>
    <w:rsid w:val="00044D2A"/>
    <w:rsid w:val="00044FD2"/>
    <w:rsid w:val="00045215"/>
    <w:rsid w:val="00045337"/>
    <w:rsid w:val="0004535D"/>
    <w:rsid w:val="00045661"/>
    <w:rsid w:val="000458B7"/>
    <w:rsid w:val="00045A4A"/>
    <w:rsid w:val="00045AAA"/>
    <w:rsid w:val="00045EC1"/>
    <w:rsid w:val="00046D30"/>
    <w:rsid w:val="00047A22"/>
    <w:rsid w:val="00050DDB"/>
    <w:rsid w:val="0005114D"/>
    <w:rsid w:val="0005161B"/>
    <w:rsid w:val="00052B5A"/>
    <w:rsid w:val="00052E2B"/>
    <w:rsid w:val="000538A3"/>
    <w:rsid w:val="000539EB"/>
    <w:rsid w:val="00053BC3"/>
    <w:rsid w:val="000540C4"/>
    <w:rsid w:val="00055C80"/>
    <w:rsid w:val="000561EE"/>
    <w:rsid w:val="00056E88"/>
    <w:rsid w:val="000600C6"/>
    <w:rsid w:val="0006065D"/>
    <w:rsid w:val="00060E5F"/>
    <w:rsid w:val="000612FF"/>
    <w:rsid w:val="00061D93"/>
    <w:rsid w:val="00062264"/>
    <w:rsid w:val="000632C0"/>
    <w:rsid w:val="00063738"/>
    <w:rsid w:val="00063CB0"/>
    <w:rsid w:val="0006550F"/>
    <w:rsid w:val="00066987"/>
    <w:rsid w:val="00070D7E"/>
    <w:rsid w:val="00070F1C"/>
    <w:rsid w:val="000711FF"/>
    <w:rsid w:val="00071D17"/>
    <w:rsid w:val="0007329C"/>
    <w:rsid w:val="0007361E"/>
    <w:rsid w:val="00074401"/>
    <w:rsid w:val="000748EA"/>
    <w:rsid w:val="00076A0A"/>
    <w:rsid w:val="00076CD6"/>
    <w:rsid w:val="00076E38"/>
    <w:rsid w:val="000777A0"/>
    <w:rsid w:val="00077A86"/>
    <w:rsid w:val="000801E8"/>
    <w:rsid w:val="0008023F"/>
    <w:rsid w:val="0008106F"/>
    <w:rsid w:val="00081816"/>
    <w:rsid w:val="00081853"/>
    <w:rsid w:val="00081AF6"/>
    <w:rsid w:val="00081DC4"/>
    <w:rsid w:val="00082262"/>
    <w:rsid w:val="00082BCD"/>
    <w:rsid w:val="00083023"/>
    <w:rsid w:val="00083EC6"/>
    <w:rsid w:val="00083F91"/>
    <w:rsid w:val="0008419B"/>
    <w:rsid w:val="00085E59"/>
    <w:rsid w:val="00085EA1"/>
    <w:rsid w:val="00086A06"/>
    <w:rsid w:val="00090345"/>
    <w:rsid w:val="000912CF"/>
    <w:rsid w:val="00091320"/>
    <w:rsid w:val="000949B3"/>
    <w:rsid w:val="00094BBC"/>
    <w:rsid w:val="000958FB"/>
    <w:rsid w:val="00097317"/>
    <w:rsid w:val="00097AE7"/>
    <w:rsid w:val="000A0181"/>
    <w:rsid w:val="000A0235"/>
    <w:rsid w:val="000A09CB"/>
    <w:rsid w:val="000A09D2"/>
    <w:rsid w:val="000A1517"/>
    <w:rsid w:val="000A2145"/>
    <w:rsid w:val="000A2148"/>
    <w:rsid w:val="000A3E93"/>
    <w:rsid w:val="000A4384"/>
    <w:rsid w:val="000A626B"/>
    <w:rsid w:val="000A69E6"/>
    <w:rsid w:val="000A7445"/>
    <w:rsid w:val="000A7DEC"/>
    <w:rsid w:val="000B0046"/>
    <w:rsid w:val="000B0D34"/>
    <w:rsid w:val="000B0F00"/>
    <w:rsid w:val="000B1165"/>
    <w:rsid w:val="000B1248"/>
    <w:rsid w:val="000B22CC"/>
    <w:rsid w:val="000B30C9"/>
    <w:rsid w:val="000B31CD"/>
    <w:rsid w:val="000B3AD4"/>
    <w:rsid w:val="000B3FA4"/>
    <w:rsid w:val="000B43D5"/>
    <w:rsid w:val="000B4CC8"/>
    <w:rsid w:val="000B61D1"/>
    <w:rsid w:val="000B64DD"/>
    <w:rsid w:val="000C048E"/>
    <w:rsid w:val="000C100E"/>
    <w:rsid w:val="000C1C71"/>
    <w:rsid w:val="000C3347"/>
    <w:rsid w:val="000C345E"/>
    <w:rsid w:val="000C3942"/>
    <w:rsid w:val="000C41E6"/>
    <w:rsid w:val="000C4BFA"/>
    <w:rsid w:val="000C5940"/>
    <w:rsid w:val="000C5F07"/>
    <w:rsid w:val="000C6B92"/>
    <w:rsid w:val="000C764F"/>
    <w:rsid w:val="000D0985"/>
    <w:rsid w:val="000D135E"/>
    <w:rsid w:val="000D1676"/>
    <w:rsid w:val="000D22BA"/>
    <w:rsid w:val="000D22CE"/>
    <w:rsid w:val="000D2A49"/>
    <w:rsid w:val="000D2DB5"/>
    <w:rsid w:val="000D4A0B"/>
    <w:rsid w:val="000D4DB7"/>
    <w:rsid w:val="000D6068"/>
    <w:rsid w:val="000D65A2"/>
    <w:rsid w:val="000D7043"/>
    <w:rsid w:val="000D7443"/>
    <w:rsid w:val="000D74A8"/>
    <w:rsid w:val="000D7758"/>
    <w:rsid w:val="000D7E9F"/>
    <w:rsid w:val="000D7EB8"/>
    <w:rsid w:val="000E03C2"/>
    <w:rsid w:val="000E0A62"/>
    <w:rsid w:val="000E1D92"/>
    <w:rsid w:val="000E23D5"/>
    <w:rsid w:val="000E2A2E"/>
    <w:rsid w:val="000E339A"/>
    <w:rsid w:val="000E371C"/>
    <w:rsid w:val="000E52B9"/>
    <w:rsid w:val="000E5682"/>
    <w:rsid w:val="000E5AAC"/>
    <w:rsid w:val="000E5FCE"/>
    <w:rsid w:val="000E65E3"/>
    <w:rsid w:val="000E6FA8"/>
    <w:rsid w:val="000F115B"/>
    <w:rsid w:val="000F1364"/>
    <w:rsid w:val="000F136E"/>
    <w:rsid w:val="000F1E08"/>
    <w:rsid w:val="000F1FDA"/>
    <w:rsid w:val="000F34A3"/>
    <w:rsid w:val="000F37B4"/>
    <w:rsid w:val="000F3B3B"/>
    <w:rsid w:val="000F5171"/>
    <w:rsid w:val="000F5AFF"/>
    <w:rsid w:val="000F623C"/>
    <w:rsid w:val="000F6341"/>
    <w:rsid w:val="000F7BD1"/>
    <w:rsid w:val="000F7E2B"/>
    <w:rsid w:val="001005D5"/>
    <w:rsid w:val="00102066"/>
    <w:rsid w:val="00102194"/>
    <w:rsid w:val="00102909"/>
    <w:rsid w:val="00103C6B"/>
    <w:rsid w:val="00103CB2"/>
    <w:rsid w:val="00103EFA"/>
    <w:rsid w:val="001042AE"/>
    <w:rsid w:val="001047F9"/>
    <w:rsid w:val="001051F2"/>
    <w:rsid w:val="00105B14"/>
    <w:rsid w:val="00105D59"/>
    <w:rsid w:val="001079A7"/>
    <w:rsid w:val="00110130"/>
    <w:rsid w:val="001106CA"/>
    <w:rsid w:val="00110DC1"/>
    <w:rsid w:val="00113252"/>
    <w:rsid w:val="0011551F"/>
    <w:rsid w:val="00115C69"/>
    <w:rsid w:val="001164ED"/>
    <w:rsid w:val="001164F3"/>
    <w:rsid w:val="0011665F"/>
    <w:rsid w:val="00116F91"/>
    <w:rsid w:val="00117311"/>
    <w:rsid w:val="00117C63"/>
    <w:rsid w:val="001202B9"/>
    <w:rsid w:val="00120691"/>
    <w:rsid w:val="0012156F"/>
    <w:rsid w:val="00123F2E"/>
    <w:rsid w:val="00124369"/>
    <w:rsid w:val="00124617"/>
    <w:rsid w:val="00124FB3"/>
    <w:rsid w:val="0012514C"/>
    <w:rsid w:val="00126F82"/>
    <w:rsid w:val="001273D0"/>
    <w:rsid w:val="0012785E"/>
    <w:rsid w:val="00127E43"/>
    <w:rsid w:val="00127FA1"/>
    <w:rsid w:val="0013080C"/>
    <w:rsid w:val="00130966"/>
    <w:rsid w:val="001315B8"/>
    <w:rsid w:val="00131D27"/>
    <w:rsid w:val="00132474"/>
    <w:rsid w:val="0013326E"/>
    <w:rsid w:val="00136C66"/>
    <w:rsid w:val="001372B8"/>
    <w:rsid w:val="0013767A"/>
    <w:rsid w:val="00137911"/>
    <w:rsid w:val="00137E54"/>
    <w:rsid w:val="00137F4B"/>
    <w:rsid w:val="00140049"/>
    <w:rsid w:val="001401A9"/>
    <w:rsid w:val="00142D4B"/>
    <w:rsid w:val="001435B3"/>
    <w:rsid w:val="001436B9"/>
    <w:rsid w:val="0014485D"/>
    <w:rsid w:val="001448EE"/>
    <w:rsid w:val="00144C0C"/>
    <w:rsid w:val="0014610B"/>
    <w:rsid w:val="001463E5"/>
    <w:rsid w:val="0014675F"/>
    <w:rsid w:val="00146916"/>
    <w:rsid w:val="00146A21"/>
    <w:rsid w:val="00146A6B"/>
    <w:rsid w:val="00147255"/>
    <w:rsid w:val="00147FA1"/>
    <w:rsid w:val="0015073E"/>
    <w:rsid w:val="00151046"/>
    <w:rsid w:val="00151386"/>
    <w:rsid w:val="00151795"/>
    <w:rsid w:val="0015182C"/>
    <w:rsid w:val="001518B5"/>
    <w:rsid w:val="00151F63"/>
    <w:rsid w:val="0015228D"/>
    <w:rsid w:val="001534E0"/>
    <w:rsid w:val="001541D9"/>
    <w:rsid w:val="0015498B"/>
    <w:rsid w:val="00154DF0"/>
    <w:rsid w:val="00155022"/>
    <w:rsid w:val="001553A7"/>
    <w:rsid w:val="00155D5C"/>
    <w:rsid w:val="00156E07"/>
    <w:rsid w:val="00156F17"/>
    <w:rsid w:val="00157241"/>
    <w:rsid w:val="0015771E"/>
    <w:rsid w:val="00157EEF"/>
    <w:rsid w:val="00160BFD"/>
    <w:rsid w:val="00160C50"/>
    <w:rsid w:val="00161525"/>
    <w:rsid w:val="00161E1E"/>
    <w:rsid w:val="00161FF8"/>
    <w:rsid w:val="0016204A"/>
    <w:rsid w:val="00162D19"/>
    <w:rsid w:val="0016300F"/>
    <w:rsid w:val="001631B7"/>
    <w:rsid w:val="00163501"/>
    <w:rsid w:val="0016353A"/>
    <w:rsid w:val="00163C97"/>
    <w:rsid w:val="00163E3E"/>
    <w:rsid w:val="00164A52"/>
    <w:rsid w:val="00165AB4"/>
    <w:rsid w:val="00166767"/>
    <w:rsid w:val="00167775"/>
    <w:rsid w:val="001677F2"/>
    <w:rsid w:val="00167C87"/>
    <w:rsid w:val="00170749"/>
    <w:rsid w:val="00170985"/>
    <w:rsid w:val="00170F43"/>
    <w:rsid w:val="001710B4"/>
    <w:rsid w:val="001716A8"/>
    <w:rsid w:val="00171787"/>
    <w:rsid w:val="00171F79"/>
    <w:rsid w:val="00172477"/>
    <w:rsid w:val="001726BF"/>
    <w:rsid w:val="00173130"/>
    <w:rsid w:val="001738ED"/>
    <w:rsid w:val="0017410A"/>
    <w:rsid w:val="00174286"/>
    <w:rsid w:val="001743DE"/>
    <w:rsid w:val="00174C75"/>
    <w:rsid w:val="00174DCA"/>
    <w:rsid w:val="00174EE5"/>
    <w:rsid w:val="00175A1C"/>
    <w:rsid w:val="00175B35"/>
    <w:rsid w:val="001765D7"/>
    <w:rsid w:val="00176E9B"/>
    <w:rsid w:val="0017734E"/>
    <w:rsid w:val="0018092C"/>
    <w:rsid w:val="0018149A"/>
    <w:rsid w:val="0018241A"/>
    <w:rsid w:val="00182443"/>
    <w:rsid w:val="00182B1C"/>
    <w:rsid w:val="00182EF0"/>
    <w:rsid w:val="00183215"/>
    <w:rsid w:val="00183649"/>
    <w:rsid w:val="001837F1"/>
    <w:rsid w:val="0018395A"/>
    <w:rsid w:val="00184F2C"/>
    <w:rsid w:val="0018508E"/>
    <w:rsid w:val="00185B79"/>
    <w:rsid w:val="00186FE7"/>
    <w:rsid w:val="001870C7"/>
    <w:rsid w:val="00187983"/>
    <w:rsid w:val="00190E60"/>
    <w:rsid w:val="00191010"/>
    <w:rsid w:val="00192E69"/>
    <w:rsid w:val="00193526"/>
    <w:rsid w:val="0019360B"/>
    <w:rsid w:val="001936DB"/>
    <w:rsid w:val="001937A5"/>
    <w:rsid w:val="00193956"/>
    <w:rsid w:val="00193993"/>
    <w:rsid w:val="00194598"/>
    <w:rsid w:val="001945D4"/>
    <w:rsid w:val="0019643F"/>
    <w:rsid w:val="0019696B"/>
    <w:rsid w:val="00196C6F"/>
    <w:rsid w:val="00197655"/>
    <w:rsid w:val="0019780E"/>
    <w:rsid w:val="00197D34"/>
    <w:rsid w:val="001A050A"/>
    <w:rsid w:val="001A1592"/>
    <w:rsid w:val="001A1ED7"/>
    <w:rsid w:val="001A26E1"/>
    <w:rsid w:val="001A60A1"/>
    <w:rsid w:val="001A64B8"/>
    <w:rsid w:val="001A6DDA"/>
    <w:rsid w:val="001A71D6"/>
    <w:rsid w:val="001A75D7"/>
    <w:rsid w:val="001A7D7A"/>
    <w:rsid w:val="001B0F81"/>
    <w:rsid w:val="001B1789"/>
    <w:rsid w:val="001B1BD8"/>
    <w:rsid w:val="001B25AE"/>
    <w:rsid w:val="001B3FF7"/>
    <w:rsid w:val="001B47ED"/>
    <w:rsid w:val="001B4D2E"/>
    <w:rsid w:val="001B51D6"/>
    <w:rsid w:val="001B5225"/>
    <w:rsid w:val="001B56B4"/>
    <w:rsid w:val="001B669C"/>
    <w:rsid w:val="001B7060"/>
    <w:rsid w:val="001B7172"/>
    <w:rsid w:val="001B7D8A"/>
    <w:rsid w:val="001C06E4"/>
    <w:rsid w:val="001C08BA"/>
    <w:rsid w:val="001C0DA5"/>
    <w:rsid w:val="001C1AB6"/>
    <w:rsid w:val="001C2D9D"/>
    <w:rsid w:val="001C3383"/>
    <w:rsid w:val="001C48B3"/>
    <w:rsid w:val="001C77E9"/>
    <w:rsid w:val="001C78E1"/>
    <w:rsid w:val="001C7D11"/>
    <w:rsid w:val="001D0026"/>
    <w:rsid w:val="001D07F3"/>
    <w:rsid w:val="001D0E1F"/>
    <w:rsid w:val="001D2A6C"/>
    <w:rsid w:val="001D346B"/>
    <w:rsid w:val="001D3FD5"/>
    <w:rsid w:val="001D4373"/>
    <w:rsid w:val="001D49D9"/>
    <w:rsid w:val="001D5A4F"/>
    <w:rsid w:val="001D5D03"/>
    <w:rsid w:val="001D7009"/>
    <w:rsid w:val="001D714B"/>
    <w:rsid w:val="001D72D9"/>
    <w:rsid w:val="001D7F16"/>
    <w:rsid w:val="001E081A"/>
    <w:rsid w:val="001E091E"/>
    <w:rsid w:val="001E41F1"/>
    <w:rsid w:val="001E439B"/>
    <w:rsid w:val="001E523E"/>
    <w:rsid w:val="001E54A8"/>
    <w:rsid w:val="001E5D4D"/>
    <w:rsid w:val="001E6031"/>
    <w:rsid w:val="001E60B4"/>
    <w:rsid w:val="001E6347"/>
    <w:rsid w:val="001E67C7"/>
    <w:rsid w:val="001E6C0E"/>
    <w:rsid w:val="001E6E61"/>
    <w:rsid w:val="001E6FDB"/>
    <w:rsid w:val="001E70F5"/>
    <w:rsid w:val="001E7340"/>
    <w:rsid w:val="001F0E8D"/>
    <w:rsid w:val="001F161F"/>
    <w:rsid w:val="001F2344"/>
    <w:rsid w:val="001F2B2C"/>
    <w:rsid w:val="001F2CE0"/>
    <w:rsid w:val="001F2E85"/>
    <w:rsid w:val="001F451D"/>
    <w:rsid w:val="001F4A60"/>
    <w:rsid w:val="001F66B3"/>
    <w:rsid w:val="001F671E"/>
    <w:rsid w:val="001F6A5E"/>
    <w:rsid w:val="001F71CF"/>
    <w:rsid w:val="001F7BC3"/>
    <w:rsid w:val="002003FB"/>
    <w:rsid w:val="00201041"/>
    <w:rsid w:val="002017B5"/>
    <w:rsid w:val="002028C1"/>
    <w:rsid w:val="00202D46"/>
    <w:rsid w:val="00203480"/>
    <w:rsid w:val="00203910"/>
    <w:rsid w:val="00203E79"/>
    <w:rsid w:val="002044AE"/>
    <w:rsid w:val="00204F15"/>
    <w:rsid w:val="00205AA4"/>
    <w:rsid w:val="00207450"/>
    <w:rsid w:val="00207C1F"/>
    <w:rsid w:val="0021123E"/>
    <w:rsid w:val="00211E2E"/>
    <w:rsid w:val="0021226A"/>
    <w:rsid w:val="00213149"/>
    <w:rsid w:val="00214CFB"/>
    <w:rsid w:val="002154A7"/>
    <w:rsid w:val="00215BE6"/>
    <w:rsid w:val="00215DB6"/>
    <w:rsid w:val="002172F6"/>
    <w:rsid w:val="00217BAC"/>
    <w:rsid w:val="00221223"/>
    <w:rsid w:val="00223039"/>
    <w:rsid w:val="00223387"/>
    <w:rsid w:val="002234BC"/>
    <w:rsid w:val="00223E2C"/>
    <w:rsid w:val="00223FBA"/>
    <w:rsid w:val="00224498"/>
    <w:rsid w:val="00224BB8"/>
    <w:rsid w:val="00225D1C"/>
    <w:rsid w:val="0022667F"/>
    <w:rsid w:val="002273E8"/>
    <w:rsid w:val="00227D8B"/>
    <w:rsid w:val="00230220"/>
    <w:rsid w:val="002305B1"/>
    <w:rsid w:val="0023096A"/>
    <w:rsid w:val="0023117E"/>
    <w:rsid w:val="00231882"/>
    <w:rsid w:val="002319A5"/>
    <w:rsid w:val="002324B2"/>
    <w:rsid w:val="002336FC"/>
    <w:rsid w:val="0023409D"/>
    <w:rsid w:val="00234281"/>
    <w:rsid w:val="002348C1"/>
    <w:rsid w:val="0023511E"/>
    <w:rsid w:val="00235D90"/>
    <w:rsid w:val="00235F38"/>
    <w:rsid w:val="00236BEF"/>
    <w:rsid w:val="00241839"/>
    <w:rsid w:val="0024387C"/>
    <w:rsid w:val="00244C3A"/>
    <w:rsid w:val="0024553B"/>
    <w:rsid w:val="00246168"/>
    <w:rsid w:val="0024692D"/>
    <w:rsid w:val="00246EDA"/>
    <w:rsid w:val="00246FED"/>
    <w:rsid w:val="00247210"/>
    <w:rsid w:val="00247BC4"/>
    <w:rsid w:val="00250300"/>
    <w:rsid w:val="002510B5"/>
    <w:rsid w:val="0025158E"/>
    <w:rsid w:val="00251C00"/>
    <w:rsid w:val="002523B8"/>
    <w:rsid w:val="002526A4"/>
    <w:rsid w:val="0025273E"/>
    <w:rsid w:val="00252AD6"/>
    <w:rsid w:val="00253784"/>
    <w:rsid w:val="00253F71"/>
    <w:rsid w:val="002555D8"/>
    <w:rsid w:val="0025565C"/>
    <w:rsid w:val="00255BFD"/>
    <w:rsid w:val="002564FE"/>
    <w:rsid w:val="0025681B"/>
    <w:rsid w:val="00257131"/>
    <w:rsid w:val="00257BB6"/>
    <w:rsid w:val="00260474"/>
    <w:rsid w:val="00260ADC"/>
    <w:rsid w:val="00260BA2"/>
    <w:rsid w:val="00260CC0"/>
    <w:rsid w:val="0026142F"/>
    <w:rsid w:val="00261FD9"/>
    <w:rsid w:val="002623CA"/>
    <w:rsid w:val="0026261E"/>
    <w:rsid w:val="00262AA4"/>
    <w:rsid w:val="00262C06"/>
    <w:rsid w:val="0026324D"/>
    <w:rsid w:val="0026367B"/>
    <w:rsid w:val="0026386A"/>
    <w:rsid w:val="00263AB7"/>
    <w:rsid w:val="00263DEE"/>
    <w:rsid w:val="002642F9"/>
    <w:rsid w:val="00264A99"/>
    <w:rsid w:val="00264C66"/>
    <w:rsid w:val="00264CA4"/>
    <w:rsid w:val="00264F6E"/>
    <w:rsid w:val="00265583"/>
    <w:rsid w:val="00270304"/>
    <w:rsid w:val="002706FA"/>
    <w:rsid w:val="0027135A"/>
    <w:rsid w:val="002720EB"/>
    <w:rsid w:val="00272358"/>
    <w:rsid w:val="002728B4"/>
    <w:rsid w:val="00273267"/>
    <w:rsid w:val="00273E0B"/>
    <w:rsid w:val="00274485"/>
    <w:rsid w:val="00276040"/>
    <w:rsid w:val="00276601"/>
    <w:rsid w:val="00277321"/>
    <w:rsid w:val="00277E51"/>
    <w:rsid w:val="00277EC7"/>
    <w:rsid w:val="002800C1"/>
    <w:rsid w:val="00280BC5"/>
    <w:rsid w:val="00282007"/>
    <w:rsid w:val="00282B79"/>
    <w:rsid w:val="00283CF8"/>
    <w:rsid w:val="00283DE5"/>
    <w:rsid w:val="00284439"/>
    <w:rsid w:val="00285C3D"/>
    <w:rsid w:val="002864A3"/>
    <w:rsid w:val="00286B47"/>
    <w:rsid w:val="00286F9E"/>
    <w:rsid w:val="0028712C"/>
    <w:rsid w:val="00287CFC"/>
    <w:rsid w:val="002902E8"/>
    <w:rsid w:val="002913A1"/>
    <w:rsid w:val="00291760"/>
    <w:rsid w:val="00291B63"/>
    <w:rsid w:val="00291C8F"/>
    <w:rsid w:val="002920F0"/>
    <w:rsid w:val="002922D7"/>
    <w:rsid w:val="00292AA2"/>
    <w:rsid w:val="002931BF"/>
    <w:rsid w:val="002935C1"/>
    <w:rsid w:val="00293E16"/>
    <w:rsid w:val="00294394"/>
    <w:rsid w:val="0029556E"/>
    <w:rsid w:val="00295AEE"/>
    <w:rsid w:val="00295D2D"/>
    <w:rsid w:val="002966C9"/>
    <w:rsid w:val="00296852"/>
    <w:rsid w:val="00296ADE"/>
    <w:rsid w:val="00296E37"/>
    <w:rsid w:val="00297B4F"/>
    <w:rsid w:val="002A0B9F"/>
    <w:rsid w:val="002A136C"/>
    <w:rsid w:val="002A1487"/>
    <w:rsid w:val="002A16F4"/>
    <w:rsid w:val="002A193A"/>
    <w:rsid w:val="002A1E8D"/>
    <w:rsid w:val="002A2C49"/>
    <w:rsid w:val="002A3EDC"/>
    <w:rsid w:val="002A41A3"/>
    <w:rsid w:val="002A451E"/>
    <w:rsid w:val="002A4DFA"/>
    <w:rsid w:val="002A4E16"/>
    <w:rsid w:val="002A5358"/>
    <w:rsid w:val="002A5911"/>
    <w:rsid w:val="002A5F11"/>
    <w:rsid w:val="002A6186"/>
    <w:rsid w:val="002A6719"/>
    <w:rsid w:val="002A7655"/>
    <w:rsid w:val="002A7E4D"/>
    <w:rsid w:val="002A7F0A"/>
    <w:rsid w:val="002B0470"/>
    <w:rsid w:val="002B0B31"/>
    <w:rsid w:val="002B1758"/>
    <w:rsid w:val="002B26DA"/>
    <w:rsid w:val="002B3866"/>
    <w:rsid w:val="002B3D00"/>
    <w:rsid w:val="002B45BE"/>
    <w:rsid w:val="002B53C9"/>
    <w:rsid w:val="002B5DDC"/>
    <w:rsid w:val="002B65BE"/>
    <w:rsid w:val="002B78FE"/>
    <w:rsid w:val="002B7CD2"/>
    <w:rsid w:val="002C0756"/>
    <w:rsid w:val="002C083B"/>
    <w:rsid w:val="002C17D3"/>
    <w:rsid w:val="002C2813"/>
    <w:rsid w:val="002C292A"/>
    <w:rsid w:val="002C316F"/>
    <w:rsid w:val="002C380C"/>
    <w:rsid w:val="002C3AF7"/>
    <w:rsid w:val="002C4B9B"/>
    <w:rsid w:val="002C5EBF"/>
    <w:rsid w:val="002C768F"/>
    <w:rsid w:val="002D0941"/>
    <w:rsid w:val="002D1532"/>
    <w:rsid w:val="002D1A5D"/>
    <w:rsid w:val="002D2737"/>
    <w:rsid w:val="002D2922"/>
    <w:rsid w:val="002D2CCF"/>
    <w:rsid w:val="002D2FF5"/>
    <w:rsid w:val="002D43A5"/>
    <w:rsid w:val="002D475A"/>
    <w:rsid w:val="002D6DDB"/>
    <w:rsid w:val="002D7305"/>
    <w:rsid w:val="002D7DAC"/>
    <w:rsid w:val="002E1AFB"/>
    <w:rsid w:val="002E29C3"/>
    <w:rsid w:val="002E3096"/>
    <w:rsid w:val="002E3B76"/>
    <w:rsid w:val="002E61AA"/>
    <w:rsid w:val="002E61AC"/>
    <w:rsid w:val="002F032F"/>
    <w:rsid w:val="002F08F0"/>
    <w:rsid w:val="002F122F"/>
    <w:rsid w:val="002F26DB"/>
    <w:rsid w:val="002F26E2"/>
    <w:rsid w:val="002F3543"/>
    <w:rsid w:val="002F48EF"/>
    <w:rsid w:val="002F5857"/>
    <w:rsid w:val="002F5A81"/>
    <w:rsid w:val="002F5BD6"/>
    <w:rsid w:val="002F7501"/>
    <w:rsid w:val="002F78D0"/>
    <w:rsid w:val="002F7B67"/>
    <w:rsid w:val="003007FA"/>
    <w:rsid w:val="00300999"/>
    <w:rsid w:val="00302595"/>
    <w:rsid w:val="0030394E"/>
    <w:rsid w:val="0030419D"/>
    <w:rsid w:val="003044C3"/>
    <w:rsid w:val="003049EE"/>
    <w:rsid w:val="00305265"/>
    <w:rsid w:val="00305459"/>
    <w:rsid w:val="003103B6"/>
    <w:rsid w:val="00310D7F"/>
    <w:rsid w:val="00310DAA"/>
    <w:rsid w:val="0031168C"/>
    <w:rsid w:val="00312679"/>
    <w:rsid w:val="00313CF6"/>
    <w:rsid w:val="0031481D"/>
    <w:rsid w:val="00314F1E"/>
    <w:rsid w:val="00314F6D"/>
    <w:rsid w:val="0031556A"/>
    <w:rsid w:val="003157D6"/>
    <w:rsid w:val="00316131"/>
    <w:rsid w:val="00316939"/>
    <w:rsid w:val="00316DC9"/>
    <w:rsid w:val="00316E3B"/>
    <w:rsid w:val="00316E8C"/>
    <w:rsid w:val="003176C9"/>
    <w:rsid w:val="00317A36"/>
    <w:rsid w:val="003205BF"/>
    <w:rsid w:val="00320914"/>
    <w:rsid w:val="00320EAF"/>
    <w:rsid w:val="00321A4A"/>
    <w:rsid w:val="0032299A"/>
    <w:rsid w:val="003231DC"/>
    <w:rsid w:val="0032346A"/>
    <w:rsid w:val="00323A0D"/>
    <w:rsid w:val="00324227"/>
    <w:rsid w:val="00324647"/>
    <w:rsid w:val="0032663C"/>
    <w:rsid w:val="003267A4"/>
    <w:rsid w:val="00326DB8"/>
    <w:rsid w:val="00326F68"/>
    <w:rsid w:val="00326F7D"/>
    <w:rsid w:val="0032741F"/>
    <w:rsid w:val="00327F42"/>
    <w:rsid w:val="0033043F"/>
    <w:rsid w:val="00330C34"/>
    <w:rsid w:val="00330F66"/>
    <w:rsid w:val="003310DA"/>
    <w:rsid w:val="0033180C"/>
    <w:rsid w:val="003324C8"/>
    <w:rsid w:val="00333C74"/>
    <w:rsid w:val="003343B3"/>
    <w:rsid w:val="00334B19"/>
    <w:rsid w:val="00335488"/>
    <w:rsid w:val="00335BD7"/>
    <w:rsid w:val="003374C7"/>
    <w:rsid w:val="00340606"/>
    <w:rsid w:val="003416DB"/>
    <w:rsid w:val="00341AC1"/>
    <w:rsid w:val="00341C25"/>
    <w:rsid w:val="00341EF4"/>
    <w:rsid w:val="00342A59"/>
    <w:rsid w:val="00342D7F"/>
    <w:rsid w:val="0034301C"/>
    <w:rsid w:val="00343EC3"/>
    <w:rsid w:val="00344952"/>
    <w:rsid w:val="00344F85"/>
    <w:rsid w:val="00346810"/>
    <w:rsid w:val="00346C43"/>
    <w:rsid w:val="00346D84"/>
    <w:rsid w:val="00350050"/>
    <w:rsid w:val="003503E1"/>
    <w:rsid w:val="003507F7"/>
    <w:rsid w:val="00350873"/>
    <w:rsid w:val="00351AB4"/>
    <w:rsid w:val="00352A88"/>
    <w:rsid w:val="00353425"/>
    <w:rsid w:val="00353B90"/>
    <w:rsid w:val="003540AD"/>
    <w:rsid w:val="003550A3"/>
    <w:rsid w:val="0035583F"/>
    <w:rsid w:val="0035723A"/>
    <w:rsid w:val="00357699"/>
    <w:rsid w:val="00357E87"/>
    <w:rsid w:val="003613FB"/>
    <w:rsid w:val="00362358"/>
    <w:rsid w:val="003625C2"/>
    <w:rsid w:val="003629CE"/>
    <w:rsid w:val="003629FA"/>
    <w:rsid w:val="00362E5B"/>
    <w:rsid w:val="00362F96"/>
    <w:rsid w:val="00364B25"/>
    <w:rsid w:val="00366485"/>
    <w:rsid w:val="00366591"/>
    <w:rsid w:val="00367C4F"/>
    <w:rsid w:val="00370EF6"/>
    <w:rsid w:val="00370FD4"/>
    <w:rsid w:val="003711FB"/>
    <w:rsid w:val="0037167D"/>
    <w:rsid w:val="003719CE"/>
    <w:rsid w:val="0037247F"/>
    <w:rsid w:val="003739AA"/>
    <w:rsid w:val="003748AF"/>
    <w:rsid w:val="003778C1"/>
    <w:rsid w:val="00377F0E"/>
    <w:rsid w:val="00377FAC"/>
    <w:rsid w:val="00380092"/>
    <w:rsid w:val="0038093E"/>
    <w:rsid w:val="00380CED"/>
    <w:rsid w:val="003816BB"/>
    <w:rsid w:val="0038170A"/>
    <w:rsid w:val="003819C2"/>
    <w:rsid w:val="00382C3D"/>
    <w:rsid w:val="00382F0C"/>
    <w:rsid w:val="003846D0"/>
    <w:rsid w:val="00384D1F"/>
    <w:rsid w:val="00384E8A"/>
    <w:rsid w:val="00390844"/>
    <w:rsid w:val="00390EF2"/>
    <w:rsid w:val="00391431"/>
    <w:rsid w:val="003925A3"/>
    <w:rsid w:val="00392656"/>
    <w:rsid w:val="00393005"/>
    <w:rsid w:val="00393179"/>
    <w:rsid w:val="00393801"/>
    <w:rsid w:val="00393BFE"/>
    <w:rsid w:val="003947B9"/>
    <w:rsid w:val="00394CB1"/>
    <w:rsid w:val="003959EB"/>
    <w:rsid w:val="00395E54"/>
    <w:rsid w:val="0039625E"/>
    <w:rsid w:val="003970C1"/>
    <w:rsid w:val="00397AC6"/>
    <w:rsid w:val="003A0457"/>
    <w:rsid w:val="003A0B2A"/>
    <w:rsid w:val="003A0E89"/>
    <w:rsid w:val="003A23B0"/>
    <w:rsid w:val="003A3A96"/>
    <w:rsid w:val="003A3CFE"/>
    <w:rsid w:val="003A431A"/>
    <w:rsid w:val="003A432A"/>
    <w:rsid w:val="003A43AA"/>
    <w:rsid w:val="003A50C1"/>
    <w:rsid w:val="003A6196"/>
    <w:rsid w:val="003A6B23"/>
    <w:rsid w:val="003A6E14"/>
    <w:rsid w:val="003B0337"/>
    <w:rsid w:val="003B0605"/>
    <w:rsid w:val="003B25ED"/>
    <w:rsid w:val="003B3419"/>
    <w:rsid w:val="003B3A9D"/>
    <w:rsid w:val="003B60B1"/>
    <w:rsid w:val="003B68E4"/>
    <w:rsid w:val="003B74FA"/>
    <w:rsid w:val="003B7550"/>
    <w:rsid w:val="003C0CBB"/>
    <w:rsid w:val="003C0D7C"/>
    <w:rsid w:val="003C1431"/>
    <w:rsid w:val="003C161E"/>
    <w:rsid w:val="003C198D"/>
    <w:rsid w:val="003C1CAB"/>
    <w:rsid w:val="003C2646"/>
    <w:rsid w:val="003C2B4C"/>
    <w:rsid w:val="003C3273"/>
    <w:rsid w:val="003C3AC2"/>
    <w:rsid w:val="003C3EFF"/>
    <w:rsid w:val="003C4CAC"/>
    <w:rsid w:val="003C5584"/>
    <w:rsid w:val="003C5DD0"/>
    <w:rsid w:val="003C5E22"/>
    <w:rsid w:val="003C657A"/>
    <w:rsid w:val="003C668B"/>
    <w:rsid w:val="003C6A88"/>
    <w:rsid w:val="003C6ACF"/>
    <w:rsid w:val="003C6E65"/>
    <w:rsid w:val="003C72C2"/>
    <w:rsid w:val="003D00A5"/>
    <w:rsid w:val="003D0F9B"/>
    <w:rsid w:val="003D15AC"/>
    <w:rsid w:val="003D1CD5"/>
    <w:rsid w:val="003D2B3B"/>
    <w:rsid w:val="003D43C6"/>
    <w:rsid w:val="003D47A1"/>
    <w:rsid w:val="003D4902"/>
    <w:rsid w:val="003D52EC"/>
    <w:rsid w:val="003D631F"/>
    <w:rsid w:val="003D664C"/>
    <w:rsid w:val="003D6BD5"/>
    <w:rsid w:val="003D6F82"/>
    <w:rsid w:val="003D719E"/>
    <w:rsid w:val="003D724B"/>
    <w:rsid w:val="003E02DE"/>
    <w:rsid w:val="003E06B3"/>
    <w:rsid w:val="003E0FF2"/>
    <w:rsid w:val="003E11E4"/>
    <w:rsid w:val="003E2622"/>
    <w:rsid w:val="003E3851"/>
    <w:rsid w:val="003E4E4B"/>
    <w:rsid w:val="003E521A"/>
    <w:rsid w:val="003E546C"/>
    <w:rsid w:val="003E57F9"/>
    <w:rsid w:val="003E5BFE"/>
    <w:rsid w:val="003E5E28"/>
    <w:rsid w:val="003E64B8"/>
    <w:rsid w:val="003E6739"/>
    <w:rsid w:val="003E67F2"/>
    <w:rsid w:val="003E728E"/>
    <w:rsid w:val="003E74D7"/>
    <w:rsid w:val="003F0A43"/>
    <w:rsid w:val="003F1A27"/>
    <w:rsid w:val="003F1CF0"/>
    <w:rsid w:val="003F2B7B"/>
    <w:rsid w:val="003F332F"/>
    <w:rsid w:val="003F4FBC"/>
    <w:rsid w:val="003F579E"/>
    <w:rsid w:val="003F5A4C"/>
    <w:rsid w:val="003F6CF8"/>
    <w:rsid w:val="003F6F3F"/>
    <w:rsid w:val="003F7607"/>
    <w:rsid w:val="003F78DB"/>
    <w:rsid w:val="003F79DD"/>
    <w:rsid w:val="003F7E35"/>
    <w:rsid w:val="00400208"/>
    <w:rsid w:val="00401226"/>
    <w:rsid w:val="00401FA4"/>
    <w:rsid w:val="00402651"/>
    <w:rsid w:val="00402A3C"/>
    <w:rsid w:val="00402CF2"/>
    <w:rsid w:val="00404227"/>
    <w:rsid w:val="004048CE"/>
    <w:rsid w:val="00404C50"/>
    <w:rsid w:val="00404D44"/>
    <w:rsid w:val="00405062"/>
    <w:rsid w:val="004059BF"/>
    <w:rsid w:val="00406382"/>
    <w:rsid w:val="00406490"/>
    <w:rsid w:val="004066D5"/>
    <w:rsid w:val="0041013B"/>
    <w:rsid w:val="004101E7"/>
    <w:rsid w:val="004108C1"/>
    <w:rsid w:val="00410D74"/>
    <w:rsid w:val="004117B5"/>
    <w:rsid w:val="004119B3"/>
    <w:rsid w:val="00411B69"/>
    <w:rsid w:val="00411C07"/>
    <w:rsid w:val="0041293F"/>
    <w:rsid w:val="0041306E"/>
    <w:rsid w:val="0041420E"/>
    <w:rsid w:val="004144C6"/>
    <w:rsid w:val="0041546A"/>
    <w:rsid w:val="00415CF8"/>
    <w:rsid w:val="00416501"/>
    <w:rsid w:val="00416755"/>
    <w:rsid w:val="004177AF"/>
    <w:rsid w:val="0042002C"/>
    <w:rsid w:val="00420289"/>
    <w:rsid w:val="0042043B"/>
    <w:rsid w:val="0042059D"/>
    <w:rsid w:val="00422554"/>
    <w:rsid w:val="0042366B"/>
    <w:rsid w:val="00424117"/>
    <w:rsid w:val="0042459B"/>
    <w:rsid w:val="0042633C"/>
    <w:rsid w:val="00426AE4"/>
    <w:rsid w:val="0042760D"/>
    <w:rsid w:val="00430B31"/>
    <w:rsid w:val="00431393"/>
    <w:rsid w:val="004313EB"/>
    <w:rsid w:val="00431CC8"/>
    <w:rsid w:val="00432620"/>
    <w:rsid w:val="00432E1F"/>
    <w:rsid w:val="00432EBE"/>
    <w:rsid w:val="00433714"/>
    <w:rsid w:val="0043381A"/>
    <w:rsid w:val="0043386E"/>
    <w:rsid w:val="004350C3"/>
    <w:rsid w:val="00435A3E"/>
    <w:rsid w:val="00435A94"/>
    <w:rsid w:val="00436716"/>
    <w:rsid w:val="00436965"/>
    <w:rsid w:val="0043711B"/>
    <w:rsid w:val="00441546"/>
    <w:rsid w:val="00441B3D"/>
    <w:rsid w:val="00441E4B"/>
    <w:rsid w:val="004426EE"/>
    <w:rsid w:val="00443DF8"/>
    <w:rsid w:val="00444105"/>
    <w:rsid w:val="0044447C"/>
    <w:rsid w:val="00445DAB"/>
    <w:rsid w:val="00445E93"/>
    <w:rsid w:val="004463EB"/>
    <w:rsid w:val="00446F20"/>
    <w:rsid w:val="00447601"/>
    <w:rsid w:val="00451CFB"/>
    <w:rsid w:val="00452820"/>
    <w:rsid w:val="00453964"/>
    <w:rsid w:val="00453C9F"/>
    <w:rsid w:val="00453CB1"/>
    <w:rsid w:val="00454A15"/>
    <w:rsid w:val="00455450"/>
    <w:rsid w:val="00456420"/>
    <w:rsid w:val="00456667"/>
    <w:rsid w:val="00456E5A"/>
    <w:rsid w:val="004574A9"/>
    <w:rsid w:val="004575AF"/>
    <w:rsid w:val="00457A73"/>
    <w:rsid w:val="00460F83"/>
    <w:rsid w:val="00460FFC"/>
    <w:rsid w:val="004615E4"/>
    <w:rsid w:val="00462B2C"/>
    <w:rsid w:val="00463183"/>
    <w:rsid w:val="004636EA"/>
    <w:rsid w:val="004639C9"/>
    <w:rsid w:val="004654E1"/>
    <w:rsid w:val="00466091"/>
    <w:rsid w:val="00470073"/>
    <w:rsid w:val="00471FFE"/>
    <w:rsid w:val="00472B8A"/>
    <w:rsid w:val="00472C45"/>
    <w:rsid w:val="00473CDE"/>
    <w:rsid w:val="00475C93"/>
    <w:rsid w:val="004769B6"/>
    <w:rsid w:val="00480A3D"/>
    <w:rsid w:val="004811C1"/>
    <w:rsid w:val="00481616"/>
    <w:rsid w:val="004820B3"/>
    <w:rsid w:val="00483FAA"/>
    <w:rsid w:val="00484ADF"/>
    <w:rsid w:val="0048545B"/>
    <w:rsid w:val="00485EBF"/>
    <w:rsid w:val="00486741"/>
    <w:rsid w:val="00486C78"/>
    <w:rsid w:val="00486DA2"/>
    <w:rsid w:val="00486DDE"/>
    <w:rsid w:val="00487B39"/>
    <w:rsid w:val="00487B7D"/>
    <w:rsid w:val="00487CAB"/>
    <w:rsid w:val="00487EC2"/>
    <w:rsid w:val="004901FC"/>
    <w:rsid w:val="0049172A"/>
    <w:rsid w:val="00491746"/>
    <w:rsid w:val="00491920"/>
    <w:rsid w:val="00493389"/>
    <w:rsid w:val="0049381E"/>
    <w:rsid w:val="00494012"/>
    <w:rsid w:val="00494862"/>
    <w:rsid w:val="00495846"/>
    <w:rsid w:val="00495D63"/>
    <w:rsid w:val="00495E29"/>
    <w:rsid w:val="00495EC1"/>
    <w:rsid w:val="004961BF"/>
    <w:rsid w:val="00496C28"/>
    <w:rsid w:val="004972EE"/>
    <w:rsid w:val="00497A18"/>
    <w:rsid w:val="00497A3E"/>
    <w:rsid w:val="00497D2E"/>
    <w:rsid w:val="004A1DE3"/>
    <w:rsid w:val="004A335D"/>
    <w:rsid w:val="004A3801"/>
    <w:rsid w:val="004A3EEC"/>
    <w:rsid w:val="004A5463"/>
    <w:rsid w:val="004A5A6F"/>
    <w:rsid w:val="004A6390"/>
    <w:rsid w:val="004A752B"/>
    <w:rsid w:val="004B045E"/>
    <w:rsid w:val="004B3244"/>
    <w:rsid w:val="004B4DAC"/>
    <w:rsid w:val="004B4DB3"/>
    <w:rsid w:val="004B4FA2"/>
    <w:rsid w:val="004B5D5B"/>
    <w:rsid w:val="004B648D"/>
    <w:rsid w:val="004B654C"/>
    <w:rsid w:val="004B6551"/>
    <w:rsid w:val="004B7B87"/>
    <w:rsid w:val="004C1D7C"/>
    <w:rsid w:val="004C2121"/>
    <w:rsid w:val="004C2331"/>
    <w:rsid w:val="004C39C2"/>
    <w:rsid w:val="004C4723"/>
    <w:rsid w:val="004C49A2"/>
    <w:rsid w:val="004C5391"/>
    <w:rsid w:val="004C54E5"/>
    <w:rsid w:val="004C5E6E"/>
    <w:rsid w:val="004C6289"/>
    <w:rsid w:val="004C62AB"/>
    <w:rsid w:val="004C6457"/>
    <w:rsid w:val="004C6699"/>
    <w:rsid w:val="004C6843"/>
    <w:rsid w:val="004C75C6"/>
    <w:rsid w:val="004C79A1"/>
    <w:rsid w:val="004C7A61"/>
    <w:rsid w:val="004C7B1F"/>
    <w:rsid w:val="004D19FA"/>
    <w:rsid w:val="004D2036"/>
    <w:rsid w:val="004D21A5"/>
    <w:rsid w:val="004D255F"/>
    <w:rsid w:val="004D296E"/>
    <w:rsid w:val="004D470F"/>
    <w:rsid w:val="004D52BF"/>
    <w:rsid w:val="004D58FB"/>
    <w:rsid w:val="004E0659"/>
    <w:rsid w:val="004E07AD"/>
    <w:rsid w:val="004E0942"/>
    <w:rsid w:val="004E0BA4"/>
    <w:rsid w:val="004E1028"/>
    <w:rsid w:val="004E1448"/>
    <w:rsid w:val="004E2579"/>
    <w:rsid w:val="004E2AA0"/>
    <w:rsid w:val="004E387E"/>
    <w:rsid w:val="004E4101"/>
    <w:rsid w:val="004E4A9D"/>
    <w:rsid w:val="004E5177"/>
    <w:rsid w:val="004E683D"/>
    <w:rsid w:val="004E69C6"/>
    <w:rsid w:val="004E6A46"/>
    <w:rsid w:val="004E6E78"/>
    <w:rsid w:val="004E7377"/>
    <w:rsid w:val="004F025B"/>
    <w:rsid w:val="004F0889"/>
    <w:rsid w:val="004F0F27"/>
    <w:rsid w:val="004F0F72"/>
    <w:rsid w:val="004F2205"/>
    <w:rsid w:val="004F23A1"/>
    <w:rsid w:val="004F28D7"/>
    <w:rsid w:val="004F3C10"/>
    <w:rsid w:val="004F3CC9"/>
    <w:rsid w:val="004F3D5B"/>
    <w:rsid w:val="004F4052"/>
    <w:rsid w:val="004F4811"/>
    <w:rsid w:val="004F4A24"/>
    <w:rsid w:val="004F4C1F"/>
    <w:rsid w:val="004F52CF"/>
    <w:rsid w:val="004F598C"/>
    <w:rsid w:val="004F5C19"/>
    <w:rsid w:val="004F6141"/>
    <w:rsid w:val="004F618E"/>
    <w:rsid w:val="004F7E1B"/>
    <w:rsid w:val="00500457"/>
    <w:rsid w:val="00500B65"/>
    <w:rsid w:val="00502160"/>
    <w:rsid w:val="005022F9"/>
    <w:rsid w:val="0050239B"/>
    <w:rsid w:val="0050266D"/>
    <w:rsid w:val="00502DAE"/>
    <w:rsid w:val="0050364F"/>
    <w:rsid w:val="0050456C"/>
    <w:rsid w:val="00504AD8"/>
    <w:rsid w:val="0050672F"/>
    <w:rsid w:val="00507226"/>
    <w:rsid w:val="00510539"/>
    <w:rsid w:val="005107F4"/>
    <w:rsid w:val="00510A76"/>
    <w:rsid w:val="0051108B"/>
    <w:rsid w:val="0051119D"/>
    <w:rsid w:val="00511900"/>
    <w:rsid w:val="005126FD"/>
    <w:rsid w:val="00513E07"/>
    <w:rsid w:val="00514012"/>
    <w:rsid w:val="00515594"/>
    <w:rsid w:val="00515AEC"/>
    <w:rsid w:val="005164FE"/>
    <w:rsid w:val="00520014"/>
    <w:rsid w:val="0052111A"/>
    <w:rsid w:val="00521A75"/>
    <w:rsid w:val="00521C87"/>
    <w:rsid w:val="00521E1F"/>
    <w:rsid w:val="0052201D"/>
    <w:rsid w:val="005221D5"/>
    <w:rsid w:val="00522825"/>
    <w:rsid w:val="00522AEE"/>
    <w:rsid w:val="00522DE8"/>
    <w:rsid w:val="0052388D"/>
    <w:rsid w:val="00523976"/>
    <w:rsid w:val="00524704"/>
    <w:rsid w:val="0052569C"/>
    <w:rsid w:val="005264BE"/>
    <w:rsid w:val="00526689"/>
    <w:rsid w:val="005272BF"/>
    <w:rsid w:val="00527549"/>
    <w:rsid w:val="00530A3A"/>
    <w:rsid w:val="00531082"/>
    <w:rsid w:val="00531199"/>
    <w:rsid w:val="005312A5"/>
    <w:rsid w:val="005317B4"/>
    <w:rsid w:val="00532A4B"/>
    <w:rsid w:val="00533448"/>
    <w:rsid w:val="00534316"/>
    <w:rsid w:val="005351CC"/>
    <w:rsid w:val="00536E39"/>
    <w:rsid w:val="00537939"/>
    <w:rsid w:val="00540009"/>
    <w:rsid w:val="0054297C"/>
    <w:rsid w:val="00543116"/>
    <w:rsid w:val="00544755"/>
    <w:rsid w:val="00544C2B"/>
    <w:rsid w:val="005453AA"/>
    <w:rsid w:val="00545AC1"/>
    <w:rsid w:val="00545F0D"/>
    <w:rsid w:val="005460B3"/>
    <w:rsid w:val="0054636F"/>
    <w:rsid w:val="005467D5"/>
    <w:rsid w:val="00546959"/>
    <w:rsid w:val="005470A3"/>
    <w:rsid w:val="00547CDF"/>
    <w:rsid w:val="00547FD2"/>
    <w:rsid w:val="00550374"/>
    <w:rsid w:val="005512B7"/>
    <w:rsid w:val="005519BD"/>
    <w:rsid w:val="00552643"/>
    <w:rsid w:val="00552839"/>
    <w:rsid w:val="005539C3"/>
    <w:rsid w:val="00554751"/>
    <w:rsid w:val="0055750F"/>
    <w:rsid w:val="00560411"/>
    <w:rsid w:val="005604CD"/>
    <w:rsid w:val="00560C49"/>
    <w:rsid w:val="00561431"/>
    <w:rsid w:val="00561B43"/>
    <w:rsid w:val="00562193"/>
    <w:rsid w:val="00563C67"/>
    <w:rsid w:val="005652C7"/>
    <w:rsid w:val="00565C36"/>
    <w:rsid w:val="00567807"/>
    <w:rsid w:val="005679BD"/>
    <w:rsid w:val="00570093"/>
    <w:rsid w:val="005704A0"/>
    <w:rsid w:val="005706C1"/>
    <w:rsid w:val="005711CA"/>
    <w:rsid w:val="005711E0"/>
    <w:rsid w:val="00571828"/>
    <w:rsid w:val="00571E12"/>
    <w:rsid w:val="005730B7"/>
    <w:rsid w:val="00573BCC"/>
    <w:rsid w:val="00573E46"/>
    <w:rsid w:val="00574953"/>
    <w:rsid w:val="00576638"/>
    <w:rsid w:val="005775BF"/>
    <w:rsid w:val="005775F6"/>
    <w:rsid w:val="005828FC"/>
    <w:rsid w:val="00583815"/>
    <w:rsid w:val="00583BD3"/>
    <w:rsid w:val="0058405E"/>
    <w:rsid w:val="0058405F"/>
    <w:rsid w:val="00584256"/>
    <w:rsid w:val="005847F5"/>
    <w:rsid w:val="0058502C"/>
    <w:rsid w:val="005859EC"/>
    <w:rsid w:val="00586938"/>
    <w:rsid w:val="00587C5E"/>
    <w:rsid w:val="005921AA"/>
    <w:rsid w:val="00592752"/>
    <w:rsid w:val="005936B9"/>
    <w:rsid w:val="00594660"/>
    <w:rsid w:val="00594691"/>
    <w:rsid w:val="00595530"/>
    <w:rsid w:val="00595698"/>
    <w:rsid w:val="00595938"/>
    <w:rsid w:val="00596155"/>
    <w:rsid w:val="00596271"/>
    <w:rsid w:val="005963E6"/>
    <w:rsid w:val="00596A05"/>
    <w:rsid w:val="00597A19"/>
    <w:rsid w:val="005A2234"/>
    <w:rsid w:val="005A236F"/>
    <w:rsid w:val="005A2634"/>
    <w:rsid w:val="005A3891"/>
    <w:rsid w:val="005A4C1A"/>
    <w:rsid w:val="005A5CB9"/>
    <w:rsid w:val="005A6544"/>
    <w:rsid w:val="005A65F6"/>
    <w:rsid w:val="005B0964"/>
    <w:rsid w:val="005B0B6F"/>
    <w:rsid w:val="005B13F6"/>
    <w:rsid w:val="005B19CB"/>
    <w:rsid w:val="005B278D"/>
    <w:rsid w:val="005B2A77"/>
    <w:rsid w:val="005B34FF"/>
    <w:rsid w:val="005B3513"/>
    <w:rsid w:val="005B432E"/>
    <w:rsid w:val="005B44B1"/>
    <w:rsid w:val="005B47C8"/>
    <w:rsid w:val="005B4D7E"/>
    <w:rsid w:val="005B4F99"/>
    <w:rsid w:val="005B6668"/>
    <w:rsid w:val="005B6884"/>
    <w:rsid w:val="005B68B4"/>
    <w:rsid w:val="005B6E66"/>
    <w:rsid w:val="005B74FE"/>
    <w:rsid w:val="005B7D5A"/>
    <w:rsid w:val="005C12E1"/>
    <w:rsid w:val="005C1DC9"/>
    <w:rsid w:val="005C2A73"/>
    <w:rsid w:val="005C2EC5"/>
    <w:rsid w:val="005C6B6E"/>
    <w:rsid w:val="005C6CF4"/>
    <w:rsid w:val="005C7649"/>
    <w:rsid w:val="005D28B6"/>
    <w:rsid w:val="005D4252"/>
    <w:rsid w:val="005D4D68"/>
    <w:rsid w:val="005D4F77"/>
    <w:rsid w:val="005D549B"/>
    <w:rsid w:val="005D5EC7"/>
    <w:rsid w:val="005D6EEB"/>
    <w:rsid w:val="005D77C6"/>
    <w:rsid w:val="005D7A5C"/>
    <w:rsid w:val="005D7ACB"/>
    <w:rsid w:val="005D7B37"/>
    <w:rsid w:val="005D7B3A"/>
    <w:rsid w:val="005E0450"/>
    <w:rsid w:val="005E09CB"/>
    <w:rsid w:val="005E0B5E"/>
    <w:rsid w:val="005E0E15"/>
    <w:rsid w:val="005E1057"/>
    <w:rsid w:val="005E16EB"/>
    <w:rsid w:val="005E1854"/>
    <w:rsid w:val="005E1CD1"/>
    <w:rsid w:val="005E23A5"/>
    <w:rsid w:val="005E27D9"/>
    <w:rsid w:val="005E3AAF"/>
    <w:rsid w:val="005E3ACF"/>
    <w:rsid w:val="005E4EDE"/>
    <w:rsid w:val="005E50ED"/>
    <w:rsid w:val="005E524D"/>
    <w:rsid w:val="005E52D5"/>
    <w:rsid w:val="005E5783"/>
    <w:rsid w:val="005E5B40"/>
    <w:rsid w:val="005E6B07"/>
    <w:rsid w:val="005E7FE7"/>
    <w:rsid w:val="005F04C0"/>
    <w:rsid w:val="005F1519"/>
    <w:rsid w:val="005F2544"/>
    <w:rsid w:val="005F287F"/>
    <w:rsid w:val="005F2CC6"/>
    <w:rsid w:val="005F2F85"/>
    <w:rsid w:val="005F35E3"/>
    <w:rsid w:val="005F45BA"/>
    <w:rsid w:val="005F7137"/>
    <w:rsid w:val="005F791F"/>
    <w:rsid w:val="006009E4"/>
    <w:rsid w:val="00601867"/>
    <w:rsid w:val="00601A1F"/>
    <w:rsid w:val="00604066"/>
    <w:rsid w:val="00605634"/>
    <w:rsid w:val="0060603D"/>
    <w:rsid w:val="00606914"/>
    <w:rsid w:val="00606D3A"/>
    <w:rsid w:val="00606F04"/>
    <w:rsid w:val="006101D3"/>
    <w:rsid w:val="00610F09"/>
    <w:rsid w:val="00611B0C"/>
    <w:rsid w:val="00612B5F"/>
    <w:rsid w:val="00612FEE"/>
    <w:rsid w:val="006132D9"/>
    <w:rsid w:val="006133A9"/>
    <w:rsid w:val="00613FB1"/>
    <w:rsid w:val="00614563"/>
    <w:rsid w:val="00614C99"/>
    <w:rsid w:val="0061533C"/>
    <w:rsid w:val="00617017"/>
    <w:rsid w:val="0061706C"/>
    <w:rsid w:val="00617A88"/>
    <w:rsid w:val="00617A9B"/>
    <w:rsid w:val="006202D9"/>
    <w:rsid w:val="0062073E"/>
    <w:rsid w:val="006209A7"/>
    <w:rsid w:val="00621A0C"/>
    <w:rsid w:val="006223F9"/>
    <w:rsid w:val="00622973"/>
    <w:rsid w:val="00622D9F"/>
    <w:rsid w:val="006242FB"/>
    <w:rsid w:val="00624B61"/>
    <w:rsid w:val="00625420"/>
    <w:rsid w:val="00625E7E"/>
    <w:rsid w:val="00626405"/>
    <w:rsid w:val="00626808"/>
    <w:rsid w:val="006270CE"/>
    <w:rsid w:val="006277C3"/>
    <w:rsid w:val="0063147A"/>
    <w:rsid w:val="00631A86"/>
    <w:rsid w:val="006326B7"/>
    <w:rsid w:val="00633254"/>
    <w:rsid w:val="006337D5"/>
    <w:rsid w:val="00635B66"/>
    <w:rsid w:val="00637785"/>
    <w:rsid w:val="00637E42"/>
    <w:rsid w:val="0064030E"/>
    <w:rsid w:val="00640435"/>
    <w:rsid w:val="00640B04"/>
    <w:rsid w:val="0064131D"/>
    <w:rsid w:val="0064186D"/>
    <w:rsid w:val="0064192A"/>
    <w:rsid w:val="00642497"/>
    <w:rsid w:val="00642A21"/>
    <w:rsid w:val="006434B1"/>
    <w:rsid w:val="00643E9A"/>
    <w:rsid w:val="00643EE5"/>
    <w:rsid w:val="00643F10"/>
    <w:rsid w:val="00644430"/>
    <w:rsid w:val="00645637"/>
    <w:rsid w:val="00645F0B"/>
    <w:rsid w:val="0064727F"/>
    <w:rsid w:val="006503F6"/>
    <w:rsid w:val="006504D4"/>
    <w:rsid w:val="00650EC9"/>
    <w:rsid w:val="006510FF"/>
    <w:rsid w:val="006522DE"/>
    <w:rsid w:val="00652479"/>
    <w:rsid w:val="00653690"/>
    <w:rsid w:val="00653E80"/>
    <w:rsid w:val="00654790"/>
    <w:rsid w:val="006548EB"/>
    <w:rsid w:val="0065492D"/>
    <w:rsid w:val="0065492F"/>
    <w:rsid w:val="00655B82"/>
    <w:rsid w:val="00655E65"/>
    <w:rsid w:val="00656036"/>
    <w:rsid w:val="00656449"/>
    <w:rsid w:val="00656B7F"/>
    <w:rsid w:val="00657B94"/>
    <w:rsid w:val="0066062E"/>
    <w:rsid w:val="006606A7"/>
    <w:rsid w:val="00660AFA"/>
    <w:rsid w:val="006610D2"/>
    <w:rsid w:val="00661307"/>
    <w:rsid w:val="00661703"/>
    <w:rsid w:val="006619C7"/>
    <w:rsid w:val="0066224C"/>
    <w:rsid w:val="006628A9"/>
    <w:rsid w:val="00663217"/>
    <w:rsid w:val="00663463"/>
    <w:rsid w:val="006635DD"/>
    <w:rsid w:val="00664A45"/>
    <w:rsid w:val="00665027"/>
    <w:rsid w:val="006657B6"/>
    <w:rsid w:val="0066602D"/>
    <w:rsid w:val="00667032"/>
    <w:rsid w:val="0067003F"/>
    <w:rsid w:val="00670FFA"/>
    <w:rsid w:val="00671698"/>
    <w:rsid w:val="00672F9E"/>
    <w:rsid w:val="006735F3"/>
    <w:rsid w:val="00673DBE"/>
    <w:rsid w:val="00673EF7"/>
    <w:rsid w:val="00674297"/>
    <w:rsid w:val="00674488"/>
    <w:rsid w:val="00674667"/>
    <w:rsid w:val="006746B6"/>
    <w:rsid w:val="00675071"/>
    <w:rsid w:val="0067519A"/>
    <w:rsid w:val="00676A48"/>
    <w:rsid w:val="00677290"/>
    <w:rsid w:val="0067778A"/>
    <w:rsid w:val="006779DA"/>
    <w:rsid w:val="00677CAE"/>
    <w:rsid w:val="00677E9F"/>
    <w:rsid w:val="0068205E"/>
    <w:rsid w:val="006834C5"/>
    <w:rsid w:val="00683EE9"/>
    <w:rsid w:val="00686486"/>
    <w:rsid w:val="00686CD8"/>
    <w:rsid w:val="00687D0B"/>
    <w:rsid w:val="00687F76"/>
    <w:rsid w:val="006910EA"/>
    <w:rsid w:val="00691523"/>
    <w:rsid w:val="00691749"/>
    <w:rsid w:val="006922EA"/>
    <w:rsid w:val="00692EB7"/>
    <w:rsid w:val="00693AC8"/>
    <w:rsid w:val="00693ECB"/>
    <w:rsid w:val="00693F2A"/>
    <w:rsid w:val="00693FB0"/>
    <w:rsid w:val="006948E1"/>
    <w:rsid w:val="00694CC7"/>
    <w:rsid w:val="00695090"/>
    <w:rsid w:val="00695209"/>
    <w:rsid w:val="00696700"/>
    <w:rsid w:val="006968C7"/>
    <w:rsid w:val="00696D97"/>
    <w:rsid w:val="00696FA4"/>
    <w:rsid w:val="006A040C"/>
    <w:rsid w:val="006A0BD0"/>
    <w:rsid w:val="006A260B"/>
    <w:rsid w:val="006A26AB"/>
    <w:rsid w:val="006A3312"/>
    <w:rsid w:val="006A45C8"/>
    <w:rsid w:val="006A5286"/>
    <w:rsid w:val="006A5C6B"/>
    <w:rsid w:val="006A647B"/>
    <w:rsid w:val="006A651E"/>
    <w:rsid w:val="006A758E"/>
    <w:rsid w:val="006A7D2A"/>
    <w:rsid w:val="006B0A2D"/>
    <w:rsid w:val="006B117A"/>
    <w:rsid w:val="006B26CC"/>
    <w:rsid w:val="006B368C"/>
    <w:rsid w:val="006B3C89"/>
    <w:rsid w:val="006B3F1A"/>
    <w:rsid w:val="006B44DB"/>
    <w:rsid w:val="006B5724"/>
    <w:rsid w:val="006B5CAE"/>
    <w:rsid w:val="006B688E"/>
    <w:rsid w:val="006B6C57"/>
    <w:rsid w:val="006B79AA"/>
    <w:rsid w:val="006C0297"/>
    <w:rsid w:val="006C06FD"/>
    <w:rsid w:val="006C0A57"/>
    <w:rsid w:val="006C0AD4"/>
    <w:rsid w:val="006C1223"/>
    <w:rsid w:val="006C2D67"/>
    <w:rsid w:val="006C2DD2"/>
    <w:rsid w:val="006C796F"/>
    <w:rsid w:val="006D149D"/>
    <w:rsid w:val="006D1557"/>
    <w:rsid w:val="006D1B77"/>
    <w:rsid w:val="006D2B49"/>
    <w:rsid w:val="006D2F73"/>
    <w:rsid w:val="006D3322"/>
    <w:rsid w:val="006D3470"/>
    <w:rsid w:val="006D376E"/>
    <w:rsid w:val="006D5DE2"/>
    <w:rsid w:val="006D5E09"/>
    <w:rsid w:val="006D7535"/>
    <w:rsid w:val="006D7793"/>
    <w:rsid w:val="006D7C54"/>
    <w:rsid w:val="006E025F"/>
    <w:rsid w:val="006E0E69"/>
    <w:rsid w:val="006E13DA"/>
    <w:rsid w:val="006E14A7"/>
    <w:rsid w:val="006E24D2"/>
    <w:rsid w:val="006E58CC"/>
    <w:rsid w:val="006E617C"/>
    <w:rsid w:val="006E6D8D"/>
    <w:rsid w:val="006E70FC"/>
    <w:rsid w:val="006E76EB"/>
    <w:rsid w:val="006F12C4"/>
    <w:rsid w:val="006F1949"/>
    <w:rsid w:val="006F2738"/>
    <w:rsid w:val="006F27C3"/>
    <w:rsid w:val="006F2B99"/>
    <w:rsid w:val="006F41F7"/>
    <w:rsid w:val="006F51B4"/>
    <w:rsid w:val="006F5E66"/>
    <w:rsid w:val="006F7174"/>
    <w:rsid w:val="007010CF"/>
    <w:rsid w:val="007012A4"/>
    <w:rsid w:val="00702B29"/>
    <w:rsid w:val="00703FCD"/>
    <w:rsid w:val="00704249"/>
    <w:rsid w:val="0070692E"/>
    <w:rsid w:val="007075EC"/>
    <w:rsid w:val="00707E30"/>
    <w:rsid w:val="007110E5"/>
    <w:rsid w:val="007118F5"/>
    <w:rsid w:val="00713EE1"/>
    <w:rsid w:val="00714AED"/>
    <w:rsid w:val="007152C3"/>
    <w:rsid w:val="00715958"/>
    <w:rsid w:val="007161C9"/>
    <w:rsid w:val="00717400"/>
    <w:rsid w:val="00717A78"/>
    <w:rsid w:val="00717AC9"/>
    <w:rsid w:val="0072085C"/>
    <w:rsid w:val="00720CD0"/>
    <w:rsid w:val="00721CDF"/>
    <w:rsid w:val="00721FF0"/>
    <w:rsid w:val="00722215"/>
    <w:rsid w:val="0072252C"/>
    <w:rsid w:val="0072327F"/>
    <w:rsid w:val="00724E4A"/>
    <w:rsid w:val="00725693"/>
    <w:rsid w:val="00725B8F"/>
    <w:rsid w:val="00727369"/>
    <w:rsid w:val="007274FC"/>
    <w:rsid w:val="0072797A"/>
    <w:rsid w:val="00727FF0"/>
    <w:rsid w:val="00730185"/>
    <w:rsid w:val="00732D02"/>
    <w:rsid w:val="00733078"/>
    <w:rsid w:val="00733F83"/>
    <w:rsid w:val="007347B8"/>
    <w:rsid w:val="00734960"/>
    <w:rsid w:val="00736761"/>
    <w:rsid w:val="00737982"/>
    <w:rsid w:val="00737A84"/>
    <w:rsid w:val="0074075C"/>
    <w:rsid w:val="00740B28"/>
    <w:rsid w:val="00741D21"/>
    <w:rsid w:val="007421FB"/>
    <w:rsid w:val="00742918"/>
    <w:rsid w:val="007432AE"/>
    <w:rsid w:val="007435D3"/>
    <w:rsid w:val="007449D5"/>
    <w:rsid w:val="007457C7"/>
    <w:rsid w:val="007458FF"/>
    <w:rsid w:val="007459F9"/>
    <w:rsid w:val="00746DDD"/>
    <w:rsid w:val="00750D51"/>
    <w:rsid w:val="00751094"/>
    <w:rsid w:val="0075261C"/>
    <w:rsid w:val="00752B65"/>
    <w:rsid w:val="007532BC"/>
    <w:rsid w:val="007535DF"/>
    <w:rsid w:val="007536DE"/>
    <w:rsid w:val="00753E8A"/>
    <w:rsid w:val="00753F0D"/>
    <w:rsid w:val="007562F3"/>
    <w:rsid w:val="007565ED"/>
    <w:rsid w:val="007569F8"/>
    <w:rsid w:val="00756F33"/>
    <w:rsid w:val="0075756E"/>
    <w:rsid w:val="007576DB"/>
    <w:rsid w:val="00757A6D"/>
    <w:rsid w:val="00760671"/>
    <w:rsid w:val="00760EC5"/>
    <w:rsid w:val="0076141E"/>
    <w:rsid w:val="00761EF4"/>
    <w:rsid w:val="00762094"/>
    <w:rsid w:val="007621E2"/>
    <w:rsid w:val="007629D3"/>
    <w:rsid w:val="00764536"/>
    <w:rsid w:val="00764C8A"/>
    <w:rsid w:val="00767746"/>
    <w:rsid w:val="00767A01"/>
    <w:rsid w:val="00767C58"/>
    <w:rsid w:val="00770755"/>
    <w:rsid w:val="007708FA"/>
    <w:rsid w:val="00770CE6"/>
    <w:rsid w:val="007710DF"/>
    <w:rsid w:val="007711C2"/>
    <w:rsid w:val="007713EA"/>
    <w:rsid w:val="0077182D"/>
    <w:rsid w:val="00772249"/>
    <w:rsid w:val="0077263C"/>
    <w:rsid w:val="007733AE"/>
    <w:rsid w:val="0077377D"/>
    <w:rsid w:val="007747AD"/>
    <w:rsid w:val="00775277"/>
    <w:rsid w:val="007759C3"/>
    <w:rsid w:val="00775D61"/>
    <w:rsid w:val="00775E44"/>
    <w:rsid w:val="007769A1"/>
    <w:rsid w:val="00780F3D"/>
    <w:rsid w:val="0078132F"/>
    <w:rsid w:val="00782962"/>
    <w:rsid w:val="00782D6F"/>
    <w:rsid w:val="00783422"/>
    <w:rsid w:val="007835D7"/>
    <w:rsid w:val="00783C11"/>
    <w:rsid w:val="00783C32"/>
    <w:rsid w:val="00783D3E"/>
    <w:rsid w:val="00784277"/>
    <w:rsid w:val="007845EC"/>
    <w:rsid w:val="007847C4"/>
    <w:rsid w:val="00784C7E"/>
    <w:rsid w:val="00784D7C"/>
    <w:rsid w:val="00785AB3"/>
    <w:rsid w:val="00786222"/>
    <w:rsid w:val="007862AA"/>
    <w:rsid w:val="0078643C"/>
    <w:rsid w:val="0078656A"/>
    <w:rsid w:val="00786907"/>
    <w:rsid w:val="0079005E"/>
    <w:rsid w:val="007902A1"/>
    <w:rsid w:val="00790699"/>
    <w:rsid w:val="00792633"/>
    <w:rsid w:val="007926E5"/>
    <w:rsid w:val="00793BEA"/>
    <w:rsid w:val="0079405A"/>
    <w:rsid w:val="00794AF2"/>
    <w:rsid w:val="00794FB4"/>
    <w:rsid w:val="00797BEF"/>
    <w:rsid w:val="00797FE0"/>
    <w:rsid w:val="007A0985"/>
    <w:rsid w:val="007A0C67"/>
    <w:rsid w:val="007A0DD6"/>
    <w:rsid w:val="007A1135"/>
    <w:rsid w:val="007A1866"/>
    <w:rsid w:val="007A2254"/>
    <w:rsid w:val="007A4D60"/>
    <w:rsid w:val="007A5296"/>
    <w:rsid w:val="007A52B0"/>
    <w:rsid w:val="007A5715"/>
    <w:rsid w:val="007A5D12"/>
    <w:rsid w:val="007A5EC3"/>
    <w:rsid w:val="007A685A"/>
    <w:rsid w:val="007A6E35"/>
    <w:rsid w:val="007A7EA2"/>
    <w:rsid w:val="007B013A"/>
    <w:rsid w:val="007B07E7"/>
    <w:rsid w:val="007B18EF"/>
    <w:rsid w:val="007B19F5"/>
    <w:rsid w:val="007B33E4"/>
    <w:rsid w:val="007B3480"/>
    <w:rsid w:val="007B3864"/>
    <w:rsid w:val="007B3DBF"/>
    <w:rsid w:val="007B5327"/>
    <w:rsid w:val="007B64EB"/>
    <w:rsid w:val="007B67E0"/>
    <w:rsid w:val="007B6C6B"/>
    <w:rsid w:val="007B76C6"/>
    <w:rsid w:val="007B7711"/>
    <w:rsid w:val="007C069D"/>
    <w:rsid w:val="007C088B"/>
    <w:rsid w:val="007C0D2D"/>
    <w:rsid w:val="007C1A93"/>
    <w:rsid w:val="007C1AA5"/>
    <w:rsid w:val="007C1AD9"/>
    <w:rsid w:val="007C1C75"/>
    <w:rsid w:val="007C4CE4"/>
    <w:rsid w:val="007C542F"/>
    <w:rsid w:val="007C72BC"/>
    <w:rsid w:val="007C7BB8"/>
    <w:rsid w:val="007C7D93"/>
    <w:rsid w:val="007D010A"/>
    <w:rsid w:val="007D11D6"/>
    <w:rsid w:val="007D18C6"/>
    <w:rsid w:val="007D21F6"/>
    <w:rsid w:val="007D34DC"/>
    <w:rsid w:val="007D36CF"/>
    <w:rsid w:val="007D4AAB"/>
    <w:rsid w:val="007D5249"/>
    <w:rsid w:val="007D592B"/>
    <w:rsid w:val="007D5FB9"/>
    <w:rsid w:val="007D6A4E"/>
    <w:rsid w:val="007D6DB4"/>
    <w:rsid w:val="007D7C74"/>
    <w:rsid w:val="007D7D96"/>
    <w:rsid w:val="007E05E9"/>
    <w:rsid w:val="007E088A"/>
    <w:rsid w:val="007E12C2"/>
    <w:rsid w:val="007E18AE"/>
    <w:rsid w:val="007E1B69"/>
    <w:rsid w:val="007E1EE2"/>
    <w:rsid w:val="007E2FED"/>
    <w:rsid w:val="007E383F"/>
    <w:rsid w:val="007E3927"/>
    <w:rsid w:val="007E3C78"/>
    <w:rsid w:val="007E508A"/>
    <w:rsid w:val="007E583F"/>
    <w:rsid w:val="007E6657"/>
    <w:rsid w:val="007E6FCF"/>
    <w:rsid w:val="007E7170"/>
    <w:rsid w:val="007E79F2"/>
    <w:rsid w:val="007F21B4"/>
    <w:rsid w:val="007F27D1"/>
    <w:rsid w:val="007F2869"/>
    <w:rsid w:val="007F2E1E"/>
    <w:rsid w:val="007F3147"/>
    <w:rsid w:val="007F3ADD"/>
    <w:rsid w:val="007F4F6E"/>
    <w:rsid w:val="007F6595"/>
    <w:rsid w:val="007F7D60"/>
    <w:rsid w:val="00800BBB"/>
    <w:rsid w:val="00800EB3"/>
    <w:rsid w:val="0080160C"/>
    <w:rsid w:val="00802A3E"/>
    <w:rsid w:val="00802EE2"/>
    <w:rsid w:val="0080319E"/>
    <w:rsid w:val="00803484"/>
    <w:rsid w:val="00803D77"/>
    <w:rsid w:val="008044CF"/>
    <w:rsid w:val="00804ABF"/>
    <w:rsid w:val="00804D59"/>
    <w:rsid w:val="008054C4"/>
    <w:rsid w:val="008055EA"/>
    <w:rsid w:val="0080687D"/>
    <w:rsid w:val="00807121"/>
    <w:rsid w:val="008071AB"/>
    <w:rsid w:val="008074C1"/>
    <w:rsid w:val="00810E6E"/>
    <w:rsid w:val="0081191E"/>
    <w:rsid w:val="00811A1B"/>
    <w:rsid w:val="00811D39"/>
    <w:rsid w:val="00812B84"/>
    <w:rsid w:val="00812BE4"/>
    <w:rsid w:val="00813312"/>
    <w:rsid w:val="00813A51"/>
    <w:rsid w:val="00814906"/>
    <w:rsid w:val="00814FAB"/>
    <w:rsid w:val="008154E7"/>
    <w:rsid w:val="00816F1D"/>
    <w:rsid w:val="00816F90"/>
    <w:rsid w:val="00817DF0"/>
    <w:rsid w:val="008226C0"/>
    <w:rsid w:val="00822CFD"/>
    <w:rsid w:val="008230BC"/>
    <w:rsid w:val="00823456"/>
    <w:rsid w:val="00823C58"/>
    <w:rsid w:val="00825A4A"/>
    <w:rsid w:val="0082611E"/>
    <w:rsid w:val="008261C5"/>
    <w:rsid w:val="00826E39"/>
    <w:rsid w:val="0082755D"/>
    <w:rsid w:val="00827A17"/>
    <w:rsid w:val="00827AAB"/>
    <w:rsid w:val="0083047E"/>
    <w:rsid w:val="0083076C"/>
    <w:rsid w:val="00830CB3"/>
    <w:rsid w:val="00830DCB"/>
    <w:rsid w:val="00831CE3"/>
    <w:rsid w:val="00831F12"/>
    <w:rsid w:val="00831F65"/>
    <w:rsid w:val="00832258"/>
    <w:rsid w:val="00832497"/>
    <w:rsid w:val="008327B4"/>
    <w:rsid w:val="0083293C"/>
    <w:rsid w:val="00832EDF"/>
    <w:rsid w:val="00833192"/>
    <w:rsid w:val="00833254"/>
    <w:rsid w:val="00833494"/>
    <w:rsid w:val="00834ADB"/>
    <w:rsid w:val="00834EA1"/>
    <w:rsid w:val="008358FB"/>
    <w:rsid w:val="00835D03"/>
    <w:rsid w:val="00836D9B"/>
    <w:rsid w:val="008371A8"/>
    <w:rsid w:val="00837799"/>
    <w:rsid w:val="00837881"/>
    <w:rsid w:val="00837A80"/>
    <w:rsid w:val="00840218"/>
    <w:rsid w:val="00840223"/>
    <w:rsid w:val="008404CD"/>
    <w:rsid w:val="00840741"/>
    <w:rsid w:val="00842353"/>
    <w:rsid w:val="00842B96"/>
    <w:rsid w:val="0084340C"/>
    <w:rsid w:val="00844319"/>
    <w:rsid w:val="00844825"/>
    <w:rsid w:val="00845745"/>
    <w:rsid w:val="00845B35"/>
    <w:rsid w:val="008462CE"/>
    <w:rsid w:val="00846616"/>
    <w:rsid w:val="008472B2"/>
    <w:rsid w:val="00847BC3"/>
    <w:rsid w:val="008504E5"/>
    <w:rsid w:val="00850A51"/>
    <w:rsid w:val="00850FEF"/>
    <w:rsid w:val="0085219F"/>
    <w:rsid w:val="00852407"/>
    <w:rsid w:val="00852460"/>
    <w:rsid w:val="0085249D"/>
    <w:rsid w:val="0085377E"/>
    <w:rsid w:val="00853B6E"/>
    <w:rsid w:val="00853D23"/>
    <w:rsid w:val="00854966"/>
    <w:rsid w:val="00855D88"/>
    <w:rsid w:val="00856610"/>
    <w:rsid w:val="00856670"/>
    <w:rsid w:val="008572F9"/>
    <w:rsid w:val="00857913"/>
    <w:rsid w:val="0086133F"/>
    <w:rsid w:val="00861CCE"/>
    <w:rsid w:val="00861E96"/>
    <w:rsid w:val="008627B1"/>
    <w:rsid w:val="00863DF1"/>
    <w:rsid w:val="00864601"/>
    <w:rsid w:val="00866383"/>
    <w:rsid w:val="008665C8"/>
    <w:rsid w:val="0086662D"/>
    <w:rsid w:val="00866772"/>
    <w:rsid w:val="00867096"/>
    <w:rsid w:val="0086744E"/>
    <w:rsid w:val="00867D19"/>
    <w:rsid w:val="00867DE2"/>
    <w:rsid w:val="00867EB8"/>
    <w:rsid w:val="008701D7"/>
    <w:rsid w:val="0087158B"/>
    <w:rsid w:val="008725FF"/>
    <w:rsid w:val="008729F0"/>
    <w:rsid w:val="0087318D"/>
    <w:rsid w:val="00873B57"/>
    <w:rsid w:val="00874461"/>
    <w:rsid w:val="00874EC6"/>
    <w:rsid w:val="00875DB2"/>
    <w:rsid w:val="008765A0"/>
    <w:rsid w:val="00876A3E"/>
    <w:rsid w:val="00876FFF"/>
    <w:rsid w:val="00877A1A"/>
    <w:rsid w:val="00877D08"/>
    <w:rsid w:val="00877F5A"/>
    <w:rsid w:val="0088059C"/>
    <w:rsid w:val="00882374"/>
    <w:rsid w:val="0088319B"/>
    <w:rsid w:val="00883609"/>
    <w:rsid w:val="00884365"/>
    <w:rsid w:val="00884AC9"/>
    <w:rsid w:val="00884DEC"/>
    <w:rsid w:val="00884FB2"/>
    <w:rsid w:val="008864B4"/>
    <w:rsid w:val="00886684"/>
    <w:rsid w:val="00886702"/>
    <w:rsid w:val="00886D38"/>
    <w:rsid w:val="00887031"/>
    <w:rsid w:val="0089045D"/>
    <w:rsid w:val="0089072C"/>
    <w:rsid w:val="00890F01"/>
    <w:rsid w:val="00891900"/>
    <w:rsid w:val="008920FA"/>
    <w:rsid w:val="00892798"/>
    <w:rsid w:val="008939E4"/>
    <w:rsid w:val="0089450A"/>
    <w:rsid w:val="00894CF9"/>
    <w:rsid w:val="008955B6"/>
    <w:rsid w:val="008974FA"/>
    <w:rsid w:val="00897632"/>
    <w:rsid w:val="00897874"/>
    <w:rsid w:val="00897C23"/>
    <w:rsid w:val="00897D14"/>
    <w:rsid w:val="008A0078"/>
    <w:rsid w:val="008A0415"/>
    <w:rsid w:val="008A0959"/>
    <w:rsid w:val="008A0961"/>
    <w:rsid w:val="008A0D95"/>
    <w:rsid w:val="008A1171"/>
    <w:rsid w:val="008A1D33"/>
    <w:rsid w:val="008A1D73"/>
    <w:rsid w:val="008A1F31"/>
    <w:rsid w:val="008A23F6"/>
    <w:rsid w:val="008A39F0"/>
    <w:rsid w:val="008A3E17"/>
    <w:rsid w:val="008A4147"/>
    <w:rsid w:val="008A4AA2"/>
    <w:rsid w:val="008A4F3D"/>
    <w:rsid w:val="008A4F8D"/>
    <w:rsid w:val="008A51A1"/>
    <w:rsid w:val="008A5718"/>
    <w:rsid w:val="008A5CA9"/>
    <w:rsid w:val="008A5D6A"/>
    <w:rsid w:val="008A5DC4"/>
    <w:rsid w:val="008A7B50"/>
    <w:rsid w:val="008A7BD5"/>
    <w:rsid w:val="008B030B"/>
    <w:rsid w:val="008B103C"/>
    <w:rsid w:val="008B1C73"/>
    <w:rsid w:val="008B1E6A"/>
    <w:rsid w:val="008B2CFB"/>
    <w:rsid w:val="008B2F14"/>
    <w:rsid w:val="008B3339"/>
    <w:rsid w:val="008B3BF7"/>
    <w:rsid w:val="008B469F"/>
    <w:rsid w:val="008B4ECE"/>
    <w:rsid w:val="008B54D2"/>
    <w:rsid w:val="008B587B"/>
    <w:rsid w:val="008B677B"/>
    <w:rsid w:val="008B6818"/>
    <w:rsid w:val="008B6CBC"/>
    <w:rsid w:val="008B74B3"/>
    <w:rsid w:val="008B7534"/>
    <w:rsid w:val="008B7F5C"/>
    <w:rsid w:val="008C05F6"/>
    <w:rsid w:val="008C1595"/>
    <w:rsid w:val="008C1C3D"/>
    <w:rsid w:val="008C1D70"/>
    <w:rsid w:val="008C20BF"/>
    <w:rsid w:val="008C2F00"/>
    <w:rsid w:val="008C343D"/>
    <w:rsid w:val="008C34AE"/>
    <w:rsid w:val="008C3FA6"/>
    <w:rsid w:val="008C4112"/>
    <w:rsid w:val="008C50F5"/>
    <w:rsid w:val="008C6384"/>
    <w:rsid w:val="008C6A9B"/>
    <w:rsid w:val="008C6E7A"/>
    <w:rsid w:val="008C7839"/>
    <w:rsid w:val="008C7A88"/>
    <w:rsid w:val="008D05C1"/>
    <w:rsid w:val="008D1314"/>
    <w:rsid w:val="008D2CAB"/>
    <w:rsid w:val="008D42C2"/>
    <w:rsid w:val="008D4AF2"/>
    <w:rsid w:val="008D4B8A"/>
    <w:rsid w:val="008D5D18"/>
    <w:rsid w:val="008D6597"/>
    <w:rsid w:val="008D71E6"/>
    <w:rsid w:val="008E101B"/>
    <w:rsid w:val="008E2286"/>
    <w:rsid w:val="008E2E22"/>
    <w:rsid w:val="008E30AB"/>
    <w:rsid w:val="008E3A82"/>
    <w:rsid w:val="008E4265"/>
    <w:rsid w:val="008E4E2C"/>
    <w:rsid w:val="008E65E0"/>
    <w:rsid w:val="008E65EF"/>
    <w:rsid w:val="008E7305"/>
    <w:rsid w:val="008E7E68"/>
    <w:rsid w:val="008F1248"/>
    <w:rsid w:val="008F1BD7"/>
    <w:rsid w:val="008F1C17"/>
    <w:rsid w:val="008F2D6B"/>
    <w:rsid w:val="008F37B4"/>
    <w:rsid w:val="008F4C71"/>
    <w:rsid w:val="008F4F8F"/>
    <w:rsid w:val="008F58DF"/>
    <w:rsid w:val="008F62A9"/>
    <w:rsid w:val="008F6F57"/>
    <w:rsid w:val="008F763F"/>
    <w:rsid w:val="008F7724"/>
    <w:rsid w:val="008F78CA"/>
    <w:rsid w:val="008F7B5C"/>
    <w:rsid w:val="0090218F"/>
    <w:rsid w:val="00903A78"/>
    <w:rsid w:val="00905691"/>
    <w:rsid w:val="009062D8"/>
    <w:rsid w:val="009065D2"/>
    <w:rsid w:val="00906846"/>
    <w:rsid w:val="009076C8"/>
    <w:rsid w:val="00910A12"/>
    <w:rsid w:val="009120CD"/>
    <w:rsid w:val="009121A5"/>
    <w:rsid w:val="009130DA"/>
    <w:rsid w:val="009133C7"/>
    <w:rsid w:val="00913AF2"/>
    <w:rsid w:val="00913DE7"/>
    <w:rsid w:val="00913E65"/>
    <w:rsid w:val="00913F3D"/>
    <w:rsid w:val="009153E2"/>
    <w:rsid w:val="00915746"/>
    <w:rsid w:val="009157AA"/>
    <w:rsid w:val="0091592E"/>
    <w:rsid w:val="0091691F"/>
    <w:rsid w:val="00916D81"/>
    <w:rsid w:val="009173EF"/>
    <w:rsid w:val="009176D8"/>
    <w:rsid w:val="00920609"/>
    <w:rsid w:val="00920775"/>
    <w:rsid w:val="0092077B"/>
    <w:rsid w:val="009213F3"/>
    <w:rsid w:val="009219DB"/>
    <w:rsid w:val="00926229"/>
    <w:rsid w:val="00926687"/>
    <w:rsid w:val="00926F22"/>
    <w:rsid w:val="00926F4D"/>
    <w:rsid w:val="009273DB"/>
    <w:rsid w:val="0093070F"/>
    <w:rsid w:val="00930E61"/>
    <w:rsid w:val="00931DEE"/>
    <w:rsid w:val="00932E66"/>
    <w:rsid w:val="0093399C"/>
    <w:rsid w:val="00933B89"/>
    <w:rsid w:val="009342E0"/>
    <w:rsid w:val="0093434F"/>
    <w:rsid w:val="00934A56"/>
    <w:rsid w:val="009354DF"/>
    <w:rsid w:val="00935CA6"/>
    <w:rsid w:val="00935E69"/>
    <w:rsid w:val="00935F01"/>
    <w:rsid w:val="00936421"/>
    <w:rsid w:val="00937C41"/>
    <w:rsid w:val="00940983"/>
    <w:rsid w:val="00940DB8"/>
    <w:rsid w:val="0094149D"/>
    <w:rsid w:val="00941A18"/>
    <w:rsid w:val="00941B8A"/>
    <w:rsid w:val="00942151"/>
    <w:rsid w:val="00942AFF"/>
    <w:rsid w:val="00943111"/>
    <w:rsid w:val="00943860"/>
    <w:rsid w:val="00944605"/>
    <w:rsid w:val="009448E6"/>
    <w:rsid w:val="00945D56"/>
    <w:rsid w:val="00945EE8"/>
    <w:rsid w:val="00946847"/>
    <w:rsid w:val="0094690C"/>
    <w:rsid w:val="00946986"/>
    <w:rsid w:val="009478D5"/>
    <w:rsid w:val="00947C3B"/>
    <w:rsid w:val="00950A02"/>
    <w:rsid w:val="00951874"/>
    <w:rsid w:val="009519EC"/>
    <w:rsid w:val="009521E0"/>
    <w:rsid w:val="0095226D"/>
    <w:rsid w:val="00952736"/>
    <w:rsid w:val="009529CA"/>
    <w:rsid w:val="00952CD2"/>
    <w:rsid w:val="00953CDC"/>
    <w:rsid w:val="00954DBB"/>
    <w:rsid w:val="00955172"/>
    <w:rsid w:val="009558E8"/>
    <w:rsid w:val="009568CF"/>
    <w:rsid w:val="00956B0A"/>
    <w:rsid w:val="00956C5D"/>
    <w:rsid w:val="00956DF7"/>
    <w:rsid w:val="0096146A"/>
    <w:rsid w:val="00961607"/>
    <w:rsid w:val="00961C96"/>
    <w:rsid w:val="00961DEB"/>
    <w:rsid w:val="009628C7"/>
    <w:rsid w:val="009646C0"/>
    <w:rsid w:val="009653ED"/>
    <w:rsid w:val="00966D8B"/>
    <w:rsid w:val="009674B7"/>
    <w:rsid w:val="00967706"/>
    <w:rsid w:val="00970631"/>
    <w:rsid w:val="009706D2"/>
    <w:rsid w:val="00971332"/>
    <w:rsid w:val="009719B1"/>
    <w:rsid w:val="00973784"/>
    <w:rsid w:val="0097524B"/>
    <w:rsid w:val="0097720C"/>
    <w:rsid w:val="00977B3B"/>
    <w:rsid w:val="009810F4"/>
    <w:rsid w:val="009810F5"/>
    <w:rsid w:val="00981EC2"/>
    <w:rsid w:val="00982DC9"/>
    <w:rsid w:val="00983053"/>
    <w:rsid w:val="00983BEB"/>
    <w:rsid w:val="00985577"/>
    <w:rsid w:val="00985675"/>
    <w:rsid w:val="00985A0F"/>
    <w:rsid w:val="00985C01"/>
    <w:rsid w:val="00986142"/>
    <w:rsid w:val="009865D8"/>
    <w:rsid w:val="0098673E"/>
    <w:rsid w:val="00987CD9"/>
    <w:rsid w:val="00990B03"/>
    <w:rsid w:val="00990EA3"/>
    <w:rsid w:val="00990FE9"/>
    <w:rsid w:val="00991387"/>
    <w:rsid w:val="00991ED6"/>
    <w:rsid w:val="00993847"/>
    <w:rsid w:val="00993882"/>
    <w:rsid w:val="0099438B"/>
    <w:rsid w:val="009950E7"/>
    <w:rsid w:val="0099543A"/>
    <w:rsid w:val="00997027"/>
    <w:rsid w:val="00997F63"/>
    <w:rsid w:val="009A0E7E"/>
    <w:rsid w:val="009A19F0"/>
    <w:rsid w:val="009A24B0"/>
    <w:rsid w:val="009A24B8"/>
    <w:rsid w:val="009A4978"/>
    <w:rsid w:val="009A49AB"/>
    <w:rsid w:val="009A4C7A"/>
    <w:rsid w:val="009A5688"/>
    <w:rsid w:val="009A7E0F"/>
    <w:rsid w:val="009B0D54"/>
    <w:rsid w:val="009B0F35"/>
    <w:rsid w:val="009B1C5A"/>
    <w:rsid w:val="009B3082"/>
    <w:rsid w:val="009B311D"/>
    <w:rsid w:val="009B328F"/>
    <w:rsid w:val="009B4895"/>
    <w:rsid w:val="009B48E4"/>
    <w:rsid w:val="009B49DA"/>
    <w:rsid w:val="009B4FC7"/>
    <w:rsid w:val="009B5C04"/>
    <w:rsid w:val="009B5F93"/>
    <w:rsid w:val="009B6633"/>
    <w:rsid w:val="009B7F60"/>
    <w:rsid w:val="009C0DCA"/>
    <w:rsid w:val="009C13F6"/>
    <w:rsid w:val="009C2924"/>
    <w:rsid w:val="009C2990"/>
    <w:rsid w:val="009C39DA"/>
    <w:rsid w:val="009C3ACA"/>
    <w:rsid w:val="009C3E4D"/>
    <w:rsid w:val="009C3F91"/>
    <w:rsid w:val="009C545C"/>
    <w:rsid w:val="009C5678"/>
    <w:rsid w:val="009C6260"/>
    <w:rsid w:val="009C6400"/>
    <w:rsid w:val="009C7A31"/>
    <w:rsid w:val="009D044A"/>
    <w:rsid w:val="009D1AB6"/>
    <w:rsid w:val="009D2600"/>
    <w:rsid w:val="009D2FC9"/>
    <w:rsid w:val="009D3DF9"/>
    <w:rsid w:val="009D3F64"/>
    <w:rsid w:val="009D4698"/>
    <w:rsid w:val="009D5BFA"/>
    <w:rsid w:val="009D6157"/>
    <w:rsid w:val="009D718B"/>
    <w:rsid w:val="009D76A3"/>
    <w:rsid w:val="009D7D0F"/>
    <w:rsid w:val="009D7D21"/>
    <w:rsid w:val="009E002D"/>
    <w:rsid w:val="009E021A"/>
    <w:rsid w:val="009E02DC"/>
    <w:rsid w:val="009E1934"/>
    <w:rsid w:val="009E415F"/>
    <w:rsid w:val="009E5A85"/>
    <w:rsid w:val="009E5E2B"/>
    <w:rsid w:val="009E72C5"/>
    <w:rsid w:val="009E79A3"/>
    <w:rsid w:val="009E7AB0"/>
    <w:rsid w:val="009E7D1E"/>
    <w:rsid w:val="009E7DCB"/>
    <w:rsid w:val="009F001C"/>
    <w:rsid w:val="009F130A"/>
    <w:rsid w:val="009F2473"/>
    <w:rsid w:val="009F29DA"/>
    <w:rsid w:val="009F2F54"/>
    <w:rsid w:val="009F32EB"/>
    <w:rsid w:val="009F35A1"/>
    <w:rsid w:val="009F448F"/>
    <w:rsid w:val="009F6D24"/>
    <w:rsid w:val="009F6E17"/>
    <w:rsid w:val="009F6F54"/>
    <w:rsid w:val="00A00155"/>
    <w:rsid w:val="00A0078E"/>
    <w:rsid w:val="00A01A09"/>
    <w:rsid w:val="00A01CBE"/>
    <w:rsid w:val="00A02EF8"/>
    <w:rsid w:val="00A03AF0"/>
    <w:rsid w:val="00A03BB2"/>
    <w:rsid w:val="00A052CF"/>
    <w:rsid w:val="00A05749"/>
    <w:rsid w:val="00A059A3"/>
    <w:rsid w:val="00A05EB8"/>
    <w:rsid w:val="00A061DE"/>
    <w:rsid w:val="00A0682B"/>
    <w:rsid w:val="00A072E7"/>
    <w:rsid w:val="00A07CCC"/>
    <w:rsid w:val="00A10EE2"/>
    <w:rsid w:val="00A11BB6"/>
    <w:rsid w:val="00A151F1"/>
    <w:rsid w:val="00A153E4"/>
    <w:rsid w:val="00A15813"/>
    <w:rsid w:val="00A15CAA"/>
    <w:rsid w:val="00A176C7"/>
    <w:rsid w:val="00A17B3F"/>
    <w:rsid w:val="00A21BEB"/>
    <w:rsid w:val="00A22B93"/>
    <w:rsid w:val="00A22FCD"/>
    <w:rsid w:val="00A235F3"/>
    <w:rsid w:val="00A23736"/>
    <w:rsid w:val="00A24396"/>
    <w:rsid w:val="00A25A20"/>
    <w:rsid w:val="00A26906"/>
    <w:rsid w:val="00A26AB7"/>
    <w:rsid w:val="00A30F36"/>
    <w:rsid w:val="00A30F77"/>
    <w:rsid w:val="00A31CA9"/>
    <w:rsid w:val="00A32031"/>
    <w:rsid w:val="00A336C7"/>
    <w:rsid w:val="00A336DE"/>
    <w:rsid w:val="00A3376F"/>
    <w:rsid w:val="00A33A13"/>
    <w:rsid w:val="00A34695"/>
    <w:rsid w:val="00A3513F"/>
    <w:rsid w:val="00A3607B"/>
    <w:rsid w:val="00A36389"/>
    <w:rsid w:val="00A36AC8"/>
    <w:rsid w:val="00A36C85"/>
    <w:rsid w:val="00A36CAC"/>
    <w:rsid w:val="00A37CE9"/>
    <w:rsid w:val="00A41FC5"/>
    <w:rsid w:val="00A4202B"/>
    <w:rsid w:val="00A4203E"/>
    <w:rsid w:val="00A42B18"/>
    <w:rsid w:val="00A44BF7"/>
    <w:rsid w:val="00A466D9"/>
    <w:rsid w:val="00A46759"/>
    <w:rsid w:val="00A46F6D"/>
    <w:rsid w:val="00A470CB"/>
    <w:rsid w:val="00A4736E"/>
    <w:rsid w:val="00A47506"/>
    <w:rsid w:val="00A47651"/>
    <w:rsid w:val="00A478EA"/>
    <w:rsid w:val="00A50112"/>
    <w:rsid w:val="00A50548"/>
    <w:rsid w:val="00A5163F"/>
    <w:rsid w:val="00A51CE4"/>
    <w:rsid w:val="00A52B86"/>
    <w:rsid w:val="00A5589B"/>
    <w:rsid w:val="00A55D1F"/>
    <w:rsid w:val="00A61E03"/>
    <w:rsid w:val="00A62E99"/>
    <w:rsid w:val="00A6397E"/>
    <w:rsid w:val="00A64385"/>
    <w:rsid w:val="00A64707"/>
    <w:rsid w:val="00A65C6E"/>
    <w:rsid w:val="00A662FE"/>
    <w:rsid w:val="00A666F3"/>
    <w:rsid w:val="00A6676A"/>
    <w:rsid w:val="00A67233"/>
    <w:rsid w:val="00A704E1"/>
    <w:rsid w:val="00A719F8"/>
    <w:rsid w:val="00A71A16"/>
    <w:rsid w:val="00A71C42"/>
    <w:rsid w:val="00A72D1F"/>
    <w:rsid w:val="00A73905"/>
    <w:rsid w:val="00A7426C"/>
    <w:rsid w:val="00A74A79"/>
    <w:rsid w:val="00A75151"/>
    <w:rsid w:val="00A755EA"/>
    <w:rsid w:val="00A7591D"/>
    <w:rsid w:val="00A76149"/>
    <w:rsid w:val="00A76AF0"/>
    <w:rsid w:val="00A76B88"/>
    <w:rsid w:val="00A774A4"/>
    <w:rsid w:val="00A776BD"/>
    <w:rsid w:val="00A77949"/>
    <w:rsid w:val="00A77CE8"/>
    <w:rsid w:val="00A8011B"/>
    <w:rsid w:val="00A8086F"/>
    <w:rsid w:val="00A81760"/>
    <w:rsid w:val="00A81838"/>
    <w:rsid w:val="00A82158"/>
    <w:rsid w:val="00A8299B"/>
    <w:rsid w:val="00A82E8C"/>
    <w:rsid w:val="00A832DA"/>
    <w:rsid w:val="00A83C30"/>
    <w:rsid w:val="00A83CF6"/>
    <w:rsid w:val="00A85135"/>
    <w:rsid w:val="00A86787"/>
    <w:rsid w:val="00A873B4"/>
    <w:rsid w:val="00A87F64"/>
    <w:rsid w:val="00A904AF"/>
    <w:rsid w:val="00A90C05"/>
    <w:rsid w:val="00A91985"/>
    <w:rsid w:val="00A9291F"/>
    <w:rsid w:val="00A9294C"/>
    <w:rsid w:val="00A9331C"/>
    <w:rsid w:val="00A9348B"/>
    <w:rsid w:val="00A94C8B"/>
    <w:rsid w:val="00A95891"/>
    <w:rsid w:val="00A976CB"/>
    <w:rsid w:val="00A97750"/>
    <w:rsid w:val="00A97765"/>
    <w:rsid w:val="00A97FF9"/>
    <w:rsid w:val="00AA0094"/>
    <w:rsid w:val="00AA0157"/>
    <w:rsid w:val="00AA057B"/>
    <w:rsid w:val="00AA099E"/>
    <w:rsid w:val="00AA0CC3"/>
    <w:rsid w:val="00AA1214"/>
    <w:rsid w:val="00AA1794"/>
    <w:rsid w:val="00AA1ED0"/>
    <w:rsid w:val="00AA1F18"/>
    <w:rsid w:val="00AA249A"/>
    <w:rsid w:val="00AA2A97"/>
    <w:rsid w:val="00AA3642"/>
    <w:rsid w:val="00AA38B7"/>
    <w:rsid w:val="00AA3E91"/>
    <w:rsid w:val="00AA4447"/>
    <w:rsid w:val="00AA493E"/>
    <w:rsid w:val="00AA5053"/>
    <w:rsid w:val="00AA5C03"/>
    <w:rsid w:val="00AA6510"/>
    <w:rsid w:val="00AA69BD"/>
    <w:rsid w:val="00AA6D11"/>
    <w:rsid w:val="00AA7703"/>
    <w:rsid w:val="00AB012B"/>
    <w:rsid w:val="00AB0389"/>
    <w:rsid w:val="00AB2BB6"/>
    <w:rsid w:val="00AB3430"/>
    <w:rsid w:val="00AB355F"/>
    <w:rsid w:val="00AB3607"/>
    <w:rsid w:val="00AB3969"/>
    <w:rsid w:val="00AB3B45"/>
    <w:rsid w:val="00AB3BC7"/>
    <w:rsid w:val="00AB3EAB"/>
    <w:rsid w:val="00AB49C3"/>
    <w:rsid w:val="00AB4E24"/>
    <w:rsid w:val="00AB59D4"/>
    <w:rsid w:val="00AB74C4"/>
    <w:rsid w:val="00AB7BCB"/>
    <w:rsid w:val="00AC14B5"/>
    <w:rsid w:val="00AC195F"/>
    <w:rsid w:val="00AC1C62"/>
    <w:rsid w:val="00AC233C"/>
    <w:rsid w:val="00AC26C9"/>
    <w:rsid w:val="00AC2FD0"/>
    <w:rsid w:val="00AC4A89"/>
    <w:rsid w:val="00AC58E2"/>
    <w:rsid w:val="00AC5A84"/>
    <w:rsid w:val="00AC5C93"/>
    <w:rsid w:val="00AC6F9B"/>
    <w:rsid w:val="00AC7B30"/>
    <w:rsid w:val="00AD028B"/>
    <w:rsid w:val="00AD1F29"/>
    <w:rsid w:val="00AD316F"/>
    <w:rsid w:val="00AD4534"/>
    <w:rsid w:val="00AD4AB5"/>
    <w:rsid w:val="00AD53D6"/>
    <w:rsid w:val="00AD587F"/>
    <w:rsid w:val="00AD5988"/>
    <w:rsid w:val="00AD6FB4"/>
    <w:rsid w:val="00AE011D"/>
    <w:rsid w:val="00AE1324"/>
    <w:rsid w:val="00AE1BED"/>
    <w:rsid w:val="00AE320A"/>
    <w:rsid w:val="00AE34CD"/>
    <w:rsid w:val="00AE35D9"/>
    <w:rsid w:val="00AE4307"/>
    <w:rsid w:val="00AE5A01"/>
    <w:rsid w:val="00AE6E19"/>
    <w:rsid w:val="00AE6E31"/>
    <w:rsid w:val="00AF09E0"/>
    <w:rsid w:val="00AF13F7"/>
    <w:rsid w:val="00AF16B6"/>
    <w:rsid w:val="00AF23F8"/>
    <w:rsid w:val="00AF2E2A"/>
    <w:rsid w:val="00AF438C"/>
    <w:rsid w:val="00AF749A"/>
    <w:rsid w:val="00AF75CF"/>
    <w:rsid w:val="00B00984"/>
    <w:rsid w:val="00B00CDB"/>
    <w:rsid w:val="00B01921"/>
    <w:rsid w:val="00B01BCB"/>
    <w:rsid w:val="00B03007"/>
    <w:rsid w:val="00B059A5"/>
    <w:rsid w:val="00B06BEA"/>
    <w:rsid w:val="00B06FC9"/>
    <w:rsid w:val="00B078BB"/>
    <w:rsid w:val="00B07E1D"/>
    <w:rsid w:val="00B10FC7"/>
    <w:rsid w:val="00B117EF"/>
    <w:rsid w:val="00B11DA3"/>
    <w:rsid w:val="00B11E28"/>
    <w:rsid w:val="00B12028"/>
    <w:rsid w:val="00B12B3A"/>
    <w:rsid w:val="00B142B4"/>
    <w:rsid w:val="00B1502E"/>
    <w:rsid w:val="00B1596A"/>
    <w:rsid w:val="00B15F3C"/>
    <w:rsid w:val="00B164BA"/>
    <w:rsid w:val="00B16A61"/>
    <w:rsid w:val="00B16CDC"/>
    <w:rsid w:val="00B17081"/>
    <w:rsid w:val="00B21015"/>
    <w:rsid w:val="00B21BCC"/>
    <w:rsid w:val="00B220E3"/>
    <w:rsid w:val="00B24943"/>
    <w:rsid w:val="00B25134"/>
    <w:rsid w:val="00B26318"/>
    <w:rsid w:val="00B266DE"/>
    <w:rsid w:val="00B27A20"/>
    <w:rsid w:val="00B307F2"/>
    <w:rsid w:val="00B30A76"/>
    <w:rsid w:val="00B3277E"/>
    <w:rsid w:val="00B329AE"/>
    <w:rsid w:val="00B32A94"/>
    <w:rsid w:val="00B3348A"/>
    <w:rsid w:val="00B33BAC"/>
    <w:rsid w:val="00B34537"/>
    <w:rsid w:val="00B35946"/>
    <w:rsid w:val="00B378F6"/>
    <w:rsid w:val="00B37ED4"/>
    <w:rsid w:val="00B41232"/>
    <w:rsid w:val="00B44391"/>
    <w:rsid w:val="00B44F7F"/>
    <w:rsid w:val="00B46C01"/>
    <w:rsid w:val="00B473DC"/>
    <w:rsid w:val="00B4761C"/>
    <w:rsid w:val="00B506BA"/>
    <w:rsid w:val="00B50AF8"/>
    <w:rsid w:val="00B50C4F"/>
    <w:rsid w:val="00B50C83"/>
    <w:rsid w:val="00B510BF"/>
    <w:rsid w:val="00B52C60"/>
    <w:rsid w:val="00B52E7F"/>
    <w:rsid w:val="00B53520"/>
    <w:rsid w:val="00B5356E"/>
    <w:rsid w:val="00B54182"/>
    <w:rsid w:val="00B5510C"/>
    <w:rsid w:val="00B551DD"/>
    <w:rsid w:val="00B55BD2"/>
    <w:rsid w:val="00B55DD7"/>
    <w:rsid w:val="00B55EFA"/>
    <w:rsid w:val="00B56105"/>
    <w:rsid w:val="00B56454"/>
    <w:rsid w:val="00B57B80"/>
    <w:rsid w:val="00B6050C"/>
    <w:rsid w:val="00B612D8"/>
    <w:rsid w:val="00B61B07"/>
    <w:rsid w:val="00B61F93"/>
    <w:rsid w:val="00B621C4"/>
    <w:rsid w:val="00B62B4B"/>
    <w:rsid w:val="00B63D21"/>
    <w:rsid w:val="00B64E56"/>
    <w:rsid w:val="00B663E5"/>
    <w:rsid w:val="00B6679F"/>
    <w:rsid w:val="00B67A8B"/>
    <w:rsid w:val="00B7018A"/>
    <w:rsid w:val="00B7073F"/>
    <w:rsid w:val="00B71179"/>
    <w:rsid w:val="00B715F6"/>
    <w:rsid w:val="00B71BB4"/>
    <w:rsid w:val="00B726AA"/>
    <w:rsid w:val="00B726BE"/>
    <w:rsid w:val="00B730A0"/>
    <w:rsid w:val="00B73936"/>
    <w:rsid w:val="00B746A6"/>
    <w:rsid w:val="00B74E18"/>
    <w:rsid w:val="00B74F4F"/>
    <w:rsid w:val="00B7529F"/>
    <w:rsid w:val="00B75372"/>
    <w:rsid w:val="00B75AA4"/>
    <w:rsid w:val="00B75AE0"/>
    <w:rsid w:val="00B76F10"/>
    <w:rsid w:val="00B76F6C"/>
    <w:rsid w:val="00B77532"/>
    <w:rsid w:val="00B77948"/>
    <w:rsid w:val="00B77B5A"/>
    <w:rsid w:val="00B8014E"/>
    <w:rsid w:val="00B809C5"/>
    <w:rsid w:val="00B80F8F"/>
    <w:rsid w:val="00B81054"/>
    <w:rsid w:val="00B8110E"/>
    <w:rsid w:val="00B82183"/>
    <w:rsid w:val="00B84800"/>
    <w:rsid w:val="00B84AAD"/>
    <w:rsid w:val="00B85E19"/>
    <w:rsid w:val="00B85FFB"/>
    <w:rsid w:val="00B90606"/>
    <w:rsid w:val="00B90A89"/>
    <w:rsid w:val="00B91138"/>
    <w:rsid w:val="00B91150"/>
    <w:rsid w:val="00B91742"/>
    <w:rsid w:val="00B92B37"/>
    <w:rsid w:val="00B9368D"/>
    <w:rsid w:val="00B942C6"/>
    <w:rsid w:val="00B9455F"/>
    <w:rsid w:val="00B94B0C"/>
    <w:rsid w:val="00B94C3E"/>
    <w:rsid w:val="00B9577E"/>
    <w:rsid w:val="00B95DD5"/>
    <w:rsid w:val="00B96124"/>
    <w:rsid w:val="00B96539"/>
    <w:rsid w:val="00BA0941"/>
    <w:rsid w:val="00BA19F0"/>
    <w:rsid w:val="00BA1B27"/>
    <w:rsid w:val="00BA1D69"/>
    <w:rsid w:val="00BA1E89"/>
    <w:rsid w:val="00BA2614"/>
    <w:rsid w:val="00BA3329"/>
    <w:rsid w:val="00BA3464"/>
    <w:rsid w:val="00BA4568"/>
    <w:rsid w:val="00BA4BE8"/>
    <w:rsid w:val="00BA4CF0"/>
    <w:rsid w:val="00BA559C"/>
    <w:rsid w:val="00BA5B52"/>
    <w:rsid w:val="00BA5CF1"/>
    <w:rsid w:val="00BA61A0"/>
    <w:rsid w:val="00BA7536"/>
    <w:rsid w:val="00BA75FD"/>
    <w:rsid w:val="00BA762B"/>
    <w:rsid w:val="00BA767A"/>
    <w:rsid w:val="00BB1AB4"/>
    <w:rsid w:val="00BB1BFC"/>
    <w:rsid w:val="00BB2062"/>
    <w:rsid w:val="00BB24EA"/>
    <w:rsid w:val="00BB32C0"/>
    <w:rsid w:val="00BB4788"/>
    <w:rsid w:val="00BB493C"/>
    <w:rsid w:val="00BB5A28"/>
    <w:rsid w:val="00BB6411"/>
    <w:rsid w:val="00BB76C5"/>
    <w:rsid w:val="00BB7731"/>
    <w:rsid w:val="00BC0D48"/>
    <w:rsid w:val="00BC1004"/>
    <w:rsid w:val="00BC12BB"/>
    <w:rsid w:val="00BC19E0"/>
    <w:rsid w:val="00BC1A45"/>
    <w:rsid w:val="00BC20B4"/>
    <w:rsid w:val="00BC35D7"/>
    <w:rsid w:val="00BC3A40"/>
    <w:rsid w:val="00BC3C99"/>
    <w:rsid w:val="00BC46A4"/>
    <w:rsid w:val="00BC4FCF"/>
    <w:rsid w:val="00BC6765"/>
    <w:rsid w:val="00BC6DC0"/>
    <w:rsid w:val="00BC79E5"/>
    <w:rsid w:val="00BC7BB3"/>
    <w:rsid w:val="00BD006E"/>
    <w:rsid w:val="00BD09E2"/>
    <w:rsid w:val="00BD18B2"/>
    <w:rsid w:val="00BD23AA"/>
    <w:rsid w:val="00BD28C4"/>
    <w:rsid w:val="00BD2936"/>
    <w:rsid w:val="00BD3B4A"/>
    <w:rsid w:val="00BD3C54"/>
    <w:rsid w:val="00BD43C9"/>
    <w:rsid w:val="00BD4E78"/>
    <w:rsid w:val="00BD4F16"/>
    <w:rsid w:val="00BD512D"/>
    <w:rsid w:val="00BD57F9"/>
    <w:rsid w:val="00BD59CA"/>
    <w:rsid w:val="00BD5D84"/>
    <w:rsid w:val="00BD623D"/>
    <w:rsid w:val="00BD6A88"/>
    <w:rsid w:val="00BD6B58"/>
    <w:rsid w:val="00BD737D"/>
    <w:rsid w:val="00BD75F8"/>
    <w:rsid w:val="00BE002E"/>
    <w:rsid w:val="00BE0CFA"/>
    <w:rsid w:val="00BE19EC"/>
    <w:rsid w:val="00BE274F"/>
    <w:rsid w:val="00BE4C70"/>
    <w:rsid w:val="00BE62AB"/>
    <w:rsid w:val="00BE7492"/>
    <w:rsid w:val="00BF01F1"/>
    <w:rsid w:val="00BF1811"/>
    <w:rsid w:val="00BF1C04"/>
    <w:rsid w:val="00BF1E2C"/>
    <w:rsid w:val="00BF2162"/>
    <w:rsid w:val="00BF2C19"/>
    <w:rsid w:val="00BF341E"/>
    <w:rsid w:val="00BF4B25"/>
    <w:rsid w:val="00BF6595"/>
    <w:rsid w:val="00BF7BD9"/>
    <w:rsid w:val="00C00367"/>
    <w:rsid w:val="00C005C9"/>
    <w:rsid w:val="00C02398"/>
    <w:rsid w:val="00C02CEF"/>
    <w:rsid w:val="00C038DB"/>
    <w:rsid w:val="00C03B1C"/>
    <w:rsid w:val="00C045D4"/>
    <w:rsid w:val="00C04AC2"/>
    <w:rsid w:val="00C05FBA"/>
    <w:rsid w:val="00C06CA1"/>
    <w:rsid w:val="00C073A0"/>
    <w:rsid w:val="00C073D7"/>
    <w:rsid w:val="00C075C8"/>
    <w:rsid w:val="00C07753"/>
    <w:rsid w:val="00C1057B"/>
    <w:rsid w:val="00C10ECE"/>
    <w:rsid w:val="00C111D1"/>
    <w:rsid w:val="00C12388"/>
    <w:rsid w:val="00C12A0C"/>
    <w:rsid w:val="00C12E0A"/>
    <w:rsid w:val="00C1392D"/>
    <w:rsid w:val="00C15271"/>
    <w:rsid w:val="00C1570B"/>
    <w:rsid w:val="00C2032A"/>
    <w:rsid w:val="00C2056F"/>
    <w:rsid w:val="00C20C3F"/>
    <w:rsid w:val="00C2106F"/>
    <w:rsid w:val="00C214F5"/>
    <w:rsid w:val="00C21DF1"/>
    <w:rsid w:val="00C22B7E"/>
    <w:rsid w:val="00C22E72"/>
    <w:rsid w:val="00C2305B"/>
    <w:rsid w:val="00C23FA8"/>
    <w:rsid w:val="00C2495B"/>
    <w:rsid w:val="00C25AE5"/>
    <w:rsid w:val="00C26209"/>
    <w:rsid w:val="00C27EF5"/>
    <w:rsid w:val="00C3003E"/>
    <w:rsid w:val="00C30353"/>
    <w:rsid w:val="00C30391"/>
    <w:rsid w:val="00C3069D"/>
    <w:rsid w:val="00C310A9"/>
    <w:rsid w:val="00C3167E"/>
    <w:rsid w:val="00C323E1"/>
    <w:rsid w:val="00C331F0"/>
    <w:rsid w:val="00C3329F"/>
    <w:rsid w:val="00C339D0"/>
    <w:rsid w:val="00C34783"/>
    <w:rsid w:val="00C353A5"/>
    <w:rsid w:val="00C356B8"/>
    <w:rsid w:val="00C36130"/>
    <w:rsid w:val="00C3636C"/>
    <w:rsid w:val="00C365FC"/>
    <w:rsid w:val="00C3704F"/>
    <w:rsid w:val="00C370FF"/>
    <w:rsid w:val="00C373BF"/>
    <w:rsid w:val="00C405F3"/>
    <w:rsid w:val="00C41373"/>
    <w:rsid w:val="00C42178"/>
    <w:rsid w:val="00C4293C"/>
    <w:rsid w:val="00C42ADE"/>
    <w:rsid w:val="00C4337D"/>
    <w:rsid w:val="00C43E9E"/>
    <w:rsid w:val="00C4421A"/>
    <w:rsid w:val="00C4690E"/>
    <w:rsid w:val="00C5058C"/>
    <w:rsid w:val="00C50B33"/>
    <w:rsid w:val="00C51647"/>
    <w:rsid w:val="00C51E27"/>
    <w:rsid w:val="00C5266C"/>
    <w:rsid w:val="00C52721"/>
    <w:rsid w:val="00C52D0B"/>
    <w:rsid w:val="00C53945"/>
    <w:rsid w:val="00C53FEE"/>
    <w:rsid w:val="00C54D1B"/>
    <w:rsid w:val="00C5515A"/>
    <w:rsid w:val="00C552A1"/>
    <w:rsid w:val="00C57287"/>
    <w:rsid w:val="00C574B3"/>
    <w:rsid w:val="00C57936"/>
    <w:rsid w:val="00C60400"/>
    <w:rsid w:val="00C6082E"/>
    <w:rsid w:val="00C60AF4"/>
    <w:rsid w:val="00C610E7"/>
    <w:rsid w:val="00C62210"/>
    <w:rsid w:val="00C6234C"/>
    <w:rsid w:val="00C629F2"/>
    <w:rsid w:val="00C63253"/>
    <w:rsid w:val="00C6393C"/>
    <w:rsid w:val="00C65885"/>
    <w:rsid w:val="00C65FB7"/>
    <w:rsid w:val="00C6618A"/>
    <w:rsid w:val="00C6780E"/>
    <w:rsid w:val="00C67B41"/>
    <w:rsid w:val="00C67DDD"/>
    <w:rsid w:val="00C70B98"/>
    <w:rsid w:val="00C727B2"/>
    <w:rsid w:val="00C7296F"/>
    <w:rsid w:val="00C73814"/>
    <w:rsid w:val="00C74285"/>
    <w:rsid w:val="00C75815"/>
    <w:rsid w:val="00C7585A"/>
    <w:rsid w:val="00C76B22"/>
    <w:rsid w:val="00C76BB8"/>
    <w:rsid w:val="00C76D42"/>
    <w:rsid w:val="00C77B88"/>
    <w:rsid w:val="00C8062F"/>
    <w:rsid w:val="00C80698"/>
    <w:rsid w:val="00C823E7"/>
    <w:rsid w:val="00C83E0E"/>
    <w:rsid w:val="00C84A76"/>
    <w:rsid w:val="00C84FBD"/>
    <w:rsid w:val="00C85847"/>
    <w:rsid w:val="00C8637D"/>
    <w:rsid w:val="00C865C8"/>
    <w:rsid w:val="00C86DCB"/>
    <w:rsid w:val="00C879C1"/>
    <w:rsid w:val="00C87FA4"/>
    <w:rsid w:val="00C91E49"/>
    <w:rsid w:val="00C92433"/>
    <w:rsid w:val="00C9247A"/>
    <w:rsid w:val="00C94734"/>
    <w:rsid w:val="00C95697"/>
    <w:rsid w:val="00C96265"/>
    <w:rsid w:val="00C9664D"/>
    <w:rsid w:val="00C96A34"/>
    <w:rsid w:val="00C96C85"/>
    <w:rsid w:val="00C970A2"/>
    <w:rsid w:val="00CA06CA"/>
    <w:rsid w:val="00CA08B9"/>
    <w:rsid w:val="00CA1287"/>
    <w:rsid w:val="00CA1314"/>
    <w:rsid w:val="00CA14F8"/>
    <w:rsid w:val="00CA1865"/>
    <w:rsid w:val="00CA215F"/>
    <w:rsid w:val="00CA22FC"/>
    <w:rsid w:val="00CA24BE"/>
    <w:rsid w:val="00CA5DA3"/>
    <w:rsid w:val="00CA5E11"/>
    <w:rsid w:val="00CA5EB6"/>
    <w:rsid w:val="00CA6D16"/>
    <w:rsid w:val="00CA6DE1"/>
    <w:rsid w:val="00CA7357"/>
    <w:rsid w:val="00CA7A9F"/>
    <w:rsid w:val="00CB0103"/>
    <w:rsid w:val="00CB0491"/>
    <w:rsid w:val="00CB1807"/>
    <w:rsid w:val="00CB32B8"/>
    <w:rsid w:val="00CB42CF"/>
    <w:rsid w:val="00CB4C3D"/>
    <w:rsid w:val="00CB579F"/>
    <w:rsid w:val="00CB60E3"/>
    <w:rsid w:val="00CB691E"/>
    <w:rsid w:val="00CB7C73"/>
    <w:rsid w:val="00CC07AC"/>
    <w:rsid w:val="00CC1F9D"/>
    <w:rsid w:val="00CC3B3F"/>
    <w:rsid w:val="00CC52D0"/>
    <w:rsid w:val="00CC57F5"/>
    <w:rsid w:val="00CC5AB7"/>
    <w:rsid w:val="00CC5E66"/>
    <w:rsid w:val="00CC61E8"/>
    <w:rsid w:val="00CC6C7D"/>
    <w:rsid w:val="00CC6D72"/>
    <w:rsid w:val="00CD09E7"/>
    <w:rsid w:val="00CD11CE"/>
    <w:rsid w:val="00CD50BA"/>
    <w:rsid w:val="00CD6053"/>
    <w:rsid w:val="00CD6599"/>
    <w:rsid w:val="00CD68C9"/>
    <w:rsid w:val="00CD6AA5"/>
    <w:rsid w:val="00CD6E4D"/>
    <w:rsid w:val="00CD7A2F"/>
    <w:rsid w:val="00CD7C00"/>
    <w:rsid w:val="00CD7E69"/>
    <w:rsid w:val="00CE0058"/>
    <w:rsid w:val="00CE0224"/>
    <w:rsid w:val="00CE1C0A"/>
    <w:rsid w:val="00CE2315"/>
    <w:rsid w:val="00CE483B"/>
    <w:rsid w:val="00CE50DB"/>
    <w:rsid w:val="00CF07D1"/>
    <w:rsid w:val="00CF088E"/>
    <w:rsid w:val="00CF0C40"/>
    <w:rsid w:val="00CF0DA2"/>
    <w:rsid w:val="00CF1713"/>
    <w:rsid w:val="00CF1CDB"/>
    <w:rsid w:val="00CF2AAA"/>
    <w:rsid w:val="00CF2E34"/>
    <w:rsid w:val="00CF37CF"/>
    <w:rsid w:val="00CF422B"/>
    <w:rsid w:val="00CF563E"/>
    <w:rsid w:val="00CF5731"/>
    <w:rsid w:val="00CF58C5"/>
    <w:rsid w:val="00CF603E"/>
    <w:rsid w:val="00CF641B"/>
    <w:rsid w:val="00CF64D2"/>
    <w:rsid w:val="00CF6E98"/>
    <w:rsid w:val="00CF6F80"/>
    <w:rsid w:val="00CF7233"/>
    <w:rsid w:val="00CF7662"/>
    <w:rsid w:val="00D00066"/>
    <w:rsid w:val="00D005E5"/>
    <w:rsid w:val="00D008D3"/>
    <w:rsid w:val="00D00B5E"/>
    <w:rsid w:val="00D00ED4"/>
    <w:rsid w:val="00D01E1B"/>
    <w:rsid w:val="00D02381"/>
    <w:rsid w:val="00D02403"/>
    <w:rsid w:val="00D02624"/>
    <w:rsid w:val="00D026B8"/>
    <w:rsid w:val="00D0458E"/>
    <w:rsid w:val="00D05117"/>
    <w:rsid w:val="00D05CAD"/>
    <w:rsid w:val="00D05CC5"/>
    <w:rsid w:val="00D0600B"/>
    <w:rsid w:val="00D065FC"/>
    <w:rsid w:val="00D101EC"/>
    <w:rsid w:val="00D1050E"/>
    <w:rsid w:val="00D10F78"/>
    <w:rsid w:val="00D12741"/>
    <w:rsid w:val="00D12943"/>
    <w:rsid w:val="00D12B0F"/>
    <w:rsid w:val="00D1336C"/>
    <w:rsid w:val="00D136F3"/>
    <w:rsid w:val="00D14E3C"/>
    <w:rsid w:val="00D159ED"/>
    <w:rsid w:val="00D15AAE"/>
    <w:rsid w:val="00D16158"/>
    <w:rsid w:val="00D1736F"/>
    <w:rsid w:val="00D17CA8"/>
    <w:rsid w:val="00D2094D"/>
    <w:rsid w:val="00D209E0"/>
    <w:rsid w:val="00D20C86"/>
    <w:rsid w:val="00D215DB"/>
    <w:rsid w:val="00D23BED"/>
    <w:rsid w:val="00D23E79"/>
    <w:rsid w:val="00D23F79"/>
    <w:rsid w:val="00D250D2"/>
    <w:rsid w:val="00D25C66"/>
    <w:rsid w:val="00D25D16"/>
    <w:rsid w:val="00D26B9E"/>
    <w:rsid w:val="00D27673"/>
    <w:rsid w:val="00D27F5E"/>
    <w:rsid w:val="00D301B1"/>
    <w:rsid w:val="00D310B9"/>
    <w:rsid w:val="00D319CC"/>
    <w:rsid w:val="00D31A5A"/>
    <w:rsid w:val="00D31A60"/>
    <w:rsid w:val="00D31B93"/>
    <w:rsid w:val="00D31D0A"/>
    <w:rsid w:val="00D32D02"/>
    <w:rsid w:val="00D348D6"/>
    <w:rsid w:val="00D3493E"/>
    <w:rsid w:val="00D35100"/>
    <w:rsid w:val="00D358A8"/>
    <w:rsid w:val="00D35B85"/>
    <w:rsid w:val="00D36F5A"/>
    <w:rsid w:val="00D37383"/>
    <w:rsid w:val="00D37693"/>
    <w:rsid w:val="00D40EB9"/>
    <w:rsid w:val="00D41EB1"/>
    <w:rsid w:val="00D42141"/>
    <w:rsid w:val="00D43287"/>
    <w:rsid w:val="00D43649"/>
    <w:rsid w:val="00D4403F"/>
    <w:rsid w:val="00D44398"/>
    <w:rsid w:val="00D44A6E"/>
    <w:rsid w:val="00D45841"/>
    <w:rsid w:val="00D45968"/>
    <w:rsid w:val="00D4747B"/>
    <w:rsid w:val="00D4748B"/>
    <w:rsid w:val="00D47754"/>
    <w:rsid w:val="00D47919"/>
    <w:rsid w:val="00D47AB5"/>
    <w:rsid w:val="00D50B35"/>
    <w:rsid w:val="00D50E04"/>
    <w:rsid w:val="00D50FAE"/>
    <w:rsid w:val="00D519AE"/>
    <w:rsid w:val="00D51C84"/>
    <w:rsid w:val="00D52A6B"/>
    <w:rsid w:val="00D52E6C"/>
    <w:rsid w:val="00D53E42"/>
    <w:rsid w:val="00D55EC4"/>
    <w:rsid w:val="00D55F5C"/>
    <w:rsid w:val="00D57B31"/>
    <w:rsid w:val="00D57EF8"/>
    <w:rsid w:val="00D6029D"/>
    <w:rsid w:val="00D60550"/>
    <w:rsid w:val="00D60A20"/>
    <w:rsid w:val="00D6175B"/>
    <w:rsid w:val="00D62156"/>
    <w:rsid w:val="00D622E7"/>
    <w:rsid w:val="00D63A4E"/>
    <w:rsid w:val="00D640FE"/>
    <w:rsid w:val="00D642F7"/>
    <w:rsid w:val="00D64414"/>
    <w:rsid w:val="00D6549C"/>
    <w:rsid w:val="00D65829"/>
    <w:rsid w:val="00D65E03"/>
    <w:rsid w:val="00D662C7"/>
    <w:rsid w:val="00D6677C"/>
    <w:rsid w:val="00D66CB3"/>
    <w:rsid w:val="00D66EA4"/>
    <w:rsid w:val="00D676B4"/>
    <w:rsid w:val="00D676DF"/>
    <w:rsid w:val="00D70CF2"/>
    <w:rsid w:val="00D7265A"/>
    <w:rsid w:val="00D72FE5"/>
    <w:rsid w:val="00D73338"/>
    <w:rsid w:val="00D73D35"/>
    <w:rsid w:val="00D83008"/>
    <w:rsid w:val="00D836BC"/>
    <w:rsid w:val="00D8434D"/>
    <w:rsid w:val="00D8439E"/>
    <w:rsid w:val="00D84EF8"/>
    <w:rsid w:val="00D85E7E"/>
    <w:rsid w:val="00D85F1E"/>
    <w:rsid w:val="00D8610E"/>
    <w:rsid w:val="00D864ED"/>
    <w:rsid w:val="00D86696"/>
    <w:rsid w:val="00D866AA"/>
    <w:rsid w:val="00D879AF"/>
    <w:rsid w:val="00D879FB"/>
    <w:rsid w:val="00D907A4"/>
    <w:rsid w:val="00D90C63"/>
    <w:rsid w:val="00D919E6"/>
    <w:rsid w:val="00D9395E"/>
    <w:rsid w:val="00D94E85"/>
    <w:rsid w:val="00D953B5"/>
    <w:rsid w:val="00D955D0"/>
    <w:rsid w:val="00D966AB"/>
    <w:rsid w:val="00D974CC"/>
    <w:rsid w:val="00D977BF"/>
    <w:rsid w:val="00D97FB0"/>
    <w:rsid w:val="00DA0814"/>
    <w:rsid w:val="00DA0B1B"/>
    <w:rsid w:val="00DA10F5"/>
    <w:rsid w:val="00DA1D11"/>
    <w:rsid w:val="00DA2395"/>
    <w:rsid w:val="00DA37B3"/>
    <w:rsid w:val="00DA4754"/>
    <w:rsid w:val="00DA536D"/>
    <w:rsid w:val="00DA797B"/>
    <w:rsid w:val="00DA7D25"/>
    <w:rsid w:val="00DB0BE4"/>
    <w:rsid w:val="00DB1880"/>
    <w:rsid w:val="00DB1C7E"/>
    <w:rsid w:val="00DB3AA4"/>
    <w:rsid w:val="00DB3F87"/>
    <w:rsid w:val="00DB47D7"/>
    <w:rsid w:val="00DB4B34"/>
    <w:rsid w:val="00DB5040"/>
    <w:rsid w:val="00DB524D"/>
    <w:rsid w:val="00DB6D8E"/>
    <w:rsid w:val="00DC03F7"/>
    <w:rsid w:val="00DC0A04"/>
    <w:rsid w:val="00DC0AB1"/>
    <w:rsid w:val="00DC26CE"/>
    <w:rsid w:val="00DC28A3"/>
    <w:rsid w:val="00DC3133"/>
    <w:rsid w:val="00DC335C"/>
    <w:rsid w:val="00DC3879"/>
    <w:rsid w:val="00DC439A"/>
    <w:rsid w:val="00DC4F59"/>
    <w:rsid w:val="00DC52AE"/>
    <w:rsid w:val="00DC5351"/>
    <w:rsid w:val="00DC6EF8"/>
    <w:rsid w:val="00DC6F81"/>
    <w:rsid w:val="00DC7373"/>
    <w:rsid w:val="00DC7D78"/>
    <w:rsid w:val="00DD183A"/>
    <w:rsid w:val="00DD1B96"/>
    <w:rsid w:val="00DD1D36"/>
    <w:rsid w:val="00DD28A2"/>
    <w:rsid w:val="00DD2CF4"/>
    <w:rsid w:val="00DD336F"/>
    <w:rsid w:val="00DD35BA"/>
    <w:rsid w:val="00DD37DB"/>
    <w:rsid w:val="00DD3D15"/>
    <w:rsid w:val="00DD3EAC"/>
    <w:rsid w:val="00DD43B4"/>
    <w:rsid w:val="00DD4475"/>
    <w:rsid w:val="00DD570C"/>
    <w:rsid w:val="00DD6473"/>
    <w:rsid w:val="00DD6E72"/>
    <w:rsid w:val="00DD709C"/>
    <w:rsid w:val="00DE0EE5"/>
    <w:rsid w:val="00DE1001"/>
    <w:rsid w:val="00DE14C4"/>
    <w:rsid w:val="00DE16E6"/>
    <w:rsid w:val="00DE22B8"/>
    <w:rsid w:val="00DE2C2E"/>
    <w:rsid w:val="00DE2C52"/>
    <w:rsid w:val="00DE43CF"/>
    <w:rsid w:val="00DE4BC1"/>
    <w:rsid w:val="00DE4D21"/>
    <w:rsid w:val="00DE5959"/>
    <w:rsid w:val="00DE5EC5"/>
    <w:rsid w:val="00DE6618"/>
    <w:rsid w:val="00DF1187"/>
    <w:rsid w:val="00DF3BF7"/>
    <w:rsid w:val="00DF4F87"/>
    <w:rsid w:val="00DF53F8"/>
    <w:rsid w:val="00DF6773"/>
    <w:rsid w:val="00DF763A"/>
    <w:rsid w:val="00E00029"/>
    <w:rsid w:val="00E00D64"/>
    <w:rsid w:val="00E012CD"/>
    <w:rsid w:val="00E018E7"/>
    <w:rsid w:val="00E02794"/>
    <w:rsid w:val="00E0368F"/>
    <w:rsid w:val="00E03D4C"/>
    <w:rsid w:val="00E04185"/>
    <w:rsid w:val="00E04241"/>
    <w:rsid w:val="00E04276"/>
    <w:rsid w:val="00E04A8E"/>
    <w:rsid w:val="00E04A91"/>
    <w:rsid w:val="00E04F32"/>
    <w:rsid w:val="00E05811"/>
    <w:rsid w:val="00E05E0D"/>
    <w:rsid w:val="00E067D6"/>
    <w:rsid w:val="00E0701E"/>
    <w:rsid w:val="00E0708D"/>
    <w:rsid w:val="00E0732E"/>
    <w:rsid w:val="00E11672"/>
    <w:rsid w:val="00E11FD5"/>
    <w:rsid w:val="00E1231E"/>
    <w:rsid w:val="00E13973"/>
    <w:rsid w:val="00E140FE"/>
    <w:rsid w:val="00E14A38"/>
    <w:rsid w:val="00E14ACE"/>
    <w:rsid w:val="00E155EC"/>
    <w:rsid w:val="00E174CD"/>
    <w:rsid w:val="00E214A5"/>
    <w:rsid w:val="00E238B0"/>
    <w:rsid w:val="00E23F89"/>
    <w:rsid w:val="00E24F17"/>
    <w:rsid w:val="00E26925"/>
    <w:rsid w:val="00E31B9C"/>
    <w:rsid w:val="00E32B7A"/>
    <w:rsid w:val="00E33131"/>
    <w:rsid w:val="00E3326B"/>
    <w:rsid w:val="00E33953"/>
    <w:rsid w:val="00E34030"/>
    <w:rsid w:val="00E344CC"/>
    <w:rsid w:val="00E3479A"/>
    <w:rsid w:val="00E35710"/>
    <w:rsid w:val="00E358D1"/>
    <w:rsid w:val="00E364E6"/>
    <w:rsid w:val="00E36570"/>
    <w:rsid w:val="00E36AD6"/>
    <w:rsid w:val="00E36C87"/>
    <w:rsid w:val="00E36EC0"/>
    <w:rsid w:val="00E370C1"/>
    <w:rsid w:val="00E37493"/>
    <w:rsid w:val="00E3791F"/>
    <w:rsid w:val="00E37AD2"/>
    <w:rsid w:val="00E37BC5"/>
    <w:rsid w:val="00E40C56"/>
    <w:rsid w:val="00E41323"/>
    <w:rsid w:val="00E42817"/>
    <w:rsid w:val="00E42996"/>
    <w:rsid w:val="00E432C0"/>
    <w:rsid w:val="00E43EBB"/>
    <w:rsid w:val="00E45995"/>
    <w:rsid w:val="00E46DF7"/>
    <w:rsid w:val="00E4742F"/>
    <w:rsid w:val="00E474E0"/>
    <w:rsid w:val="00E47F4D"/>
    <w:rsid w:val="00E5067A"/>
    <w:rsid w:val="00E518B1"/>
    <w:rsid w:val="00E51DE7"/>
    <w:rsid w:val="00E5209D"/>
    <w:rsid w:val="00E521A8"/>
    <w:rsid w:val="00E52896"/>
    <w:rsid w:val="00E53514"/>
    <w:rsid w:val="00E54873"/>
    <w:rsid w:val="00E55D52"/>
    <w:rsid w:val="00E56E0D"/>
    <w:rsid w:val="00E57A27"/>
    <w:rsid w:val="00E6113B"/>
    <w:rsid w:val="00E6192E"/>
    <w:rsid w:val="00E61D8F"/>
    <w:rsid w:val="00E62AD9"/>
    <w:rsid w:val="00E6408D"/>
    <w:rsid w:val="00E65D7F"/>
    <w:rsid w:val="00E67577"/>
    <w:rsid w:val="00E6784D"/>
    <w:rsid w:val="00E70883"/>
    <w:rsid w:val="00E70FA0"/>
    <w:rsid w:val="00E71329"/>
    <w:rsid w:val="00E7137A"/>
    <w:rsid w:val="00E730A5"/>
    <w:rsid w:val="00E737C7"/>
    <w:rsid w:val="00E7403A"/>
    <w:rsid w:val="00E74668"/>
    <w:rsid w:val="00E75589"/>
    <w:rsid w:val="00E7617E"/>
    <w:rsid w:val="00E76209"/>
    <w:rsid w:val="00E76403"/>
    <w:rsid w:val="00E770E0"/>
    <w:rsid w:val="00E77261"/>
    <w:rsid w:val="00E7747A"/>
    <w:rsid w:val="00E8048F"/>
    <w:rsid w:val="00E8056B"/>
    <w:rsid w:val="00E817F0"/>
    <w:rsid w:val="00E81B75"/>
    <w:rsid w:val="00E829C4"/>
    <w:rsid w:val="00E829CE"/>
    <w:rsid w:val="00E83075"/>
    <w:rsid w:val="00E838CA"/>
    <w:rsid w:val="00E84770"/>
    <w:rsid w:val="00E848EB"/>
    <w:rsid w:val="00E84985"/>
    <w:rsid w:val="00E84B77"/>
    <w:rsid w:val="00E87117"/>
    <w:rsid w:val="00E87E14"/>
    <w:rsid w:val="00E90335"/>
    <w:rsid w:val="00E90444"/>
    <w:rsid w:val="00E90597"/>
    <w:rsid w:val="00E90731"/>
    <w:rsid w:val="00E92909"/>
    <w:rsid w:val="00E92BEA"/>
    <w:rsid w:val="00E94381"/>
    <w:rsid w:val="00E949FE"/>
    <w:rsid w:val="00E953E3"/>
    <w:rsid w:val="00E964DE"/>
    <w:rsid w:val="00EA00B1"/>
    <w:rsid w:val="00EA1459"/>
    <w:rsid w:val="00EA2B04"/>
    <w:rsid w:val="00EA41F1"/>
    <w:rsid w:val="00EA46C9"/>
    <w:rsid w:val="00EA4CA9"/>
    <w:rsid w:val="00EA56C1"/>
    <w:rsid w:val="00EA6C8B"/>
    <w:rsid w:val="00EA6D92"/>
    <w:rsid w:val="00EA780E"/>
    <w:rsid w:val="00EA7E31"/>
    <w:rsid w:val="00EB01B7"/>
    <w:rsid w:val="00EB02EF"/>
    <w:rsid w:val="00EB1348"/>
    <w:rsid w:val="00EB1957"/>
    <w:rsid w:val="00EB1F06"/>
    <w:rsid w:val="00EB2DC2"/>
    <w:rsid w:val="00EB2EE8"/>
    <w:rsid w:val="00EB333D"/>
    <w:rsid w:val="00EB340F"/>
    <w:rsid w:val="00EB37A8"/>
    <w:rsid w:val="00EB3A62"/>
    <w:rsid w:val="00EB40DC"/>
    <w:rsid w:val="00EB4204"/>
    <w:rsid w:val="00EB4E8E"/>
    <w:rsid w:val="00EB617C"/>
    <w:rsid w:val="00EB766F"/>
    <w:rsid w:val="00EB79C6"/>
    <w:rsid w:val="00EC1087"/>
    <w:rsid w:val="00EC1773"/>
    <w:rsid w:val="00EC2378"/>
    <w:rsid w:val="00EC2646"/>
    <w:rsid w:val="00EC26EB"/>
    <w:rsid w:val="00EC2BEC"/>
    <w:rsid w:val="00EC3676"/>
    <w:rsid w:val="00EC4657"/>
    <w:rsid w:val="00EC4DE3"/>
    <w:rsid w:val="00EC53DC"/>
    <w:rsid w:val="00EC55F4"/>
    <w:rsid w:val="00EC5B61"/>
    <w:rsid w:val="00EC5E19"/>
    <w:rsid w:val="00EC5F70"/>
    <w:rsid w:val="00EC6A24"/>
    <w:rsid w:val="00EC6BEC"/>
    <w:rsid w:val="00EC6D7E"/>
    <w:rsid w:val="00EC7586"/>
    <w:rsid w:val="00EC7A19"/>
    <w:rsid w:val="00ED025D"/>
    <w:rsid w:val="00ED0EA2"/>
    <w:rsid w:val="00ED271B"/>
    <w:rsid w:val="00ED2CFF"/>
    <w:rsid w:val="00ED3971"/>
    <w:rsid w:val="00ED3FEF"/>
    <w:rsid w:val="00ED41BA"/>
    <w:rsid w:val="00ED42B3"/>
    <w:rsid w:val="00ED4893"/>
    <w:rsid w:val="00ED5106"/>
    <w:rsid w:val="00ED5719"/>
    <w:rsid w:val="00ED5790"/>
    <w:rsid w:val="00ED579F"/>
    <w:rsid w:val="00ED5D4D"/>
    <w:rsid w:val="00ED5E87"/>
    <w:rsid w:val="00ED5EFB"/>
    <w:rsid w:val="00ED6052"/>
    <w:rsid w:val="00ED6664"/>
    <w:rsid w:val="00ED6AED"/>
    <w:rsid w:val="00EE02B2"/>
    <w:rsid w:val="00EE1526"/>
    <w:rsid w:val="00EE21ED"/>
    <w:rsid w:val="00EE433C"/>
    <w:rsid w:val="00EE4488"/>
    <w:rsid w:val="00EE45D2"/>
    <w:rsid w:val="00EE528D"/>
    <w:rsid w:val="00EE56D7"/>
    <w:rsid w:val="00EE5B69"/>
    <w:rsid w:val="00EE6A3E"/>
    <w:rsid w:val="00EE7DB9"/>
    <w:rsid w:val="00EF0E2F"/>
    <w:rsid w:val="00EF112F"/>
    <w:rsid w:val="00EF126A"/>
    <w:rsid w:val="00EF26C1"/>
    <w:rsid w:val="00EF29C8"/>
    <w:rsid w:val="00EF36D1"/>
    <w:rsid w:val="00EF3DDB"/>
    <w:rsid w:val="00EF4322"/>
    <w:rsid w:val="00EF49D4"/>
    <w:rsid w:val="00EF52A5"/>
    <w:rsid w:val="00EF5E82"/>
    <w:rsid w:val="00EF5EAC"/>
    <w:rsid w:val="00EF7947"/>
    <w:rsid w:val="00F017AD"/>
    <w:rsid w:val="00F021F9"/>
    <w:rsid w:val="00F02430"/>
    <w:rsid w:val="00F0372F"/>
    <w:rsid w:val="00F03827"/>
    <w:rsid w:val="00F0422F"/>
    <w:rsid w:val="00F043D7"/>
    <w:rsid w:val="00F04A81"/>
    <w:rsid w:val="00F053FC"/>
    <w:rsid w:val="00F05A42"/>
    <w:rsid w:val="00F060FA"/>
    <w:rsid w:val="00F06A53"/>
    <w:rsid w:val="00F071C6"/>
    <w:rsid w:val="00F07F64"/>
    <w:rsid w:val="00F1034E"/>
    <w:rsid w:val="00F10E64"/>
    <w:rsid w:val="00F10EA5"/>
    <w:rsid w:val="00F112BD"/>
    <w:rsid w:val="00F11D84"/>
    <w:rsid w:val="00F124CD"/>
    <w:rsid w:val="00F12A6B"/>
    <w:rsid w:val="00F132FA"/>
    <w:rsid w:val="00F1370B"/>
    <w:rsid w:val="00F1402D"/>
    <w:rsid w:val="00F1498A"/>
    <w:rsid w:val="00F1519E"/>
    <w:rsid w:val="00F16835"/>
    <w:rsid w:val="00F171CD"/>
    <w:rsid w:val="00F200EC"/>
    <w:rsid w:val="00F201B4"/>
    <w:rsid w:val="00F20BD5"/>
    <w:rsid w:val="00F20D9F"/>
    <w:rsid w:val="00F21183"/>
    <w:rsid w:val="00F216DB"/>
    <w:rsid w:val="00F21DED"/>
    <w:rsid w:val="00F236B3"/>
    <w:rsid w:val="00F2370A"/>
    <w:rsid w:val="00F2372D"/>
    <w:rsid w:val="00F246E5"/>
    <w:rsid w:val="00F257A7"/>
    <w:rsid w:val="00F27824"/>
    <w:rsid w:val="00F278CE"/>
    <w:rsid w:val="00F305C4"/>
    <w:rsid w:val="00F30683"/>
    <w:rsid w:val="00F3105F"/>
    <w:rsid w:val="00F32F37"/>
    <w:rsid w:val="00F33828"/>
    <w:rsid w:val="00F3451C"/>
    <w:rsid w:val="00F34CB8"/>
    <w:rsid w:val="00F34FCF"/>
    <w:rsid w:val="00F350BC"/>
    <w:rsid w:val="00F35D12"/>
    <w:rsid w:val="00F373ED"/>
    <w:rsid w:val="00F3770E"/>
    <w:rsid w:val="00F378FF"/>
    <w:rsid w:val="00F37A5C"/>
    <w:rsid w:val="00F40D1C"/>
    <w:rsid w:val="00F41B42"/>
    <w:rsid w:val="00F42349"/>
    <w:rsid w:val="00F42B47"/>
    <w:rsid w:val="00F42E73"/>
    <w:rsid w:val="00F43EC6"/>
    <w:rsid w:val="00F44778"/>
    <w:rsid w:val="00F44B98"/>
    <w:rsid w:val="00F45DEC"/>
    <w:rsid w:val="00F4612C"/>
    <w:rsid w:val="00F4654A"/>
    <w:rsid w:val="00F47500"/>
    <w:rsid w:val="00F50499"/>
    <w:rsid w:val="00F51858"/>
    <w:rsid w:val="00F52175"/>
    <w:rsid w:val="00F5235B"/>
    <w:rsid w:val="00F524C0"/>
    <w:rsid w:val="00F52EB5"/>
    <w:rsid w:val="00F53151"/>
    <w:rsid w:val="00F53909"/>
    <w:rsid w:val="00F53981"/>
    <w:rsid w:val="00F539FA"/>
    <w:rsid w:val="00F54174"/>
    <w:rsid w:val="00F54745"/>
    <w:rsid w:val="00F55646"/>
    <w:rsid w:val="00F559B1"/>
    <w:rsid w:val="00F5629B"/>
    <w:rsid w:val="00F56DCD"/>
    <w:rsid w:val="00F5750E"/>
    <w:rsid w:val="00F57F4A"/>
    <w:rsid w:val="00F601F5"/>
    <w:rsid w:val="00F607CB"/>
    <w:rsid w:val="00F60930"/>
    <w:rsid w:val="00F60B0F"/>
    <w:rsid w:val="00F60E44"/>
    <w:rsid w:val="00F60EF7"/>
    <w:rsid w:val="00F61799"/>
    <w:rsid w:val="00F61ED5"/>
    <w:rsid w:val="00F62A63"/>
    <w:rsid w:val="00F62C1D"/>
    <w:rsid w:val="00F63449"/>
    <w:rsid w:val="00F63ECF"/>
    <w:rsid w:val="00F64446"/>
    <w:rsid w:val="00F64675"/>
    <w:rsid w:val="00F64941"/>
    <w:rsid w:val="00F64ECF"/>
    <w:rsid w:val="00F64EF4"/>
    <w:rsid w:val="00F65B4A"/>
    <w:rsid w:val="00F65ED8"/>
    <w:rsid w:val="00F65FBF"/>
    <w:rsid w:val="00F66369"/>
    <w:rsid w:val="00F668D2"/>
    <w:rsid w:val="00F66E34"/>
    <w:rsid w:val="00F71133"/>
    <w:rsid w:val="00F711EF"/>
    <w:rsid w:val="00F72024"/>
    <w:rsid w:val="00F727BE"/>
    <w:rsid w:val="00F72A46"/>
    <w:rsid w:val="00F74623"/>
    <w:rsid w:val="00F746BD"/>
    <w:rsid w:val="00F746FF"/>
    <w:rsid w:val="00F7609D"/>
    <w:rsid w:val="00F7689F"/>
    <w:rsid w:val="00F77D28"/>
    <w:rsid w:val="00F77D4B"/>
    <w:rsid w:val="00F77FD2"/>
    <w:rsid w:val="00F812F7"/>
    <w:rsid w:val="00F82AE1"/>
    <w:rsid w:val="00F83A9D"/>
    <w:rsid w:val="00F84530"/>
    <w:rsid w:val="00F84544"/>
    <w:rsid w:val="00F8555C"/>
    <w:rsid w:val="00F85858"/>
    <w:rsid w:val="00F85BF4"/>
    <w:rsid w:val="00F87EF8"/>
    <w:rsid w:val="00F87FD5"/>
    <w:rsid w:val="00F904BD"/>
    <w:rsid w:val="00F9133F"/>
    <w:rsid w:val="00F92141"/>
    <w:rsid w:val="00F92339"/>
    <w:rsid w:val="00F929F1"/>
    <w:rsid w:val="00F9304E"/>
    <w:rsid w:val="00F93D0D"/>
    <w:rsid w:val="00F93FD0"/>
    <w:rsid w:val="00F94141"/>
    <w:rsid w:val="00F95692"/>
    <w:rsid w:val="00F96036"/>
    <w:rsid w:val="00F97122"/>
    <w:rsid w:val="00F978A1"/>
    <w:rsid w:val="00F97F7E"/>
    <w:rsid w:val="00FA0CB2"/>
    <w:rsid w:val="00FA1532"/>
    <w:rsid w:val="00FA1B35"/>
    <w:rsid w:val="00FA2653"/>
    <w:rsid w:val="00FA2A97"/>
    <w:rsid w:val="00FA3023"/>
    <w:rsid w:val="00FA4CB9"/>
    <w:rsid w:val="00FA4FC9"/>
    <w:rsid w:val="00FA5344"/>
    <w:rsid w:val="00FA5CC6"/>
    <w:rsid w:val="00FA5D90"/>
    <w:rsid w:val="00FA5E50"/>
    <w:rsid w:val="00FA6820"/>
    <w:rsid w:val="00FA6E7A"/>
    <w:rsid w:val="00FA7070"/>
    <w:rsid w:val="00FB0120"/>
    <w:rsid w:val="00FB2AA7"/>
    <w:rsid w:val="00FB2DF7"/>
    <w:rsid w:val="00FB2E76"/>
    <w:rsid w:val="00FB3455"/>
    <w:rsid w:val="00FB3A0A"/>
    <w:rsid w:val="00FB41F2"/>
    <w:rsid w:val="00FB567D"/>
    <w:rsid w:val="00FB59A4"/>
    <w:rsid w:val="00FB67DD"/>
    <w:rsid w:val="00FB696A"/>
    <w:rsid w:val="00FB71A5"/>
    <w:rsid w:val="00FB7554"/>
    <w:rsid w:val="00FB75C4"/>
    <w:rsid w:val="00FB7C02"/>
    <w:rsid w:val="00FC1245"/>
    <w:rsid w:val="00FC217B"/>
    <w:rsid w:val="00FC2BDF"/>
    <w:rsid w:val="00FC2CC9"/>
    <w:rsid w:val="00FC2E5E"/>
    <w:rsid w:val="00FC3744"/>
    <w:rsid w:val="00FC3886"/>
    <w:rsid w:val="00FC6270"/>
    <w:rsid w:val="00FC6475"/>
    <w:rsid w:val="00FC7750"/>
    <w:rsid w:val="00FC7B2A"/>
    <w:rsid w:val="00FC7EA1"/>
    <w:rsid w:val="00FD0EDF"/>
    <w:rsid w:val="00FD14E8"/>
    <w:rsid w:val="00FD29C0"/>
    <w:rsid w:val="00FD2EAC"/>
    <w:rsid w:val="00FD3429"/>
    <w:rsid w:val="00FD46C3"/>
    <w:rsid w:val="00FD49D2"/>
    <w:rsid w:val="00FD4E1E"/>
    <w:rsid w:val="00FD665F"/>
    <w:rsid w:val="00FD77A4"/>
    <w:rsid w:val="00FD789A"/>
    <w:rsid w:val="00FE0B0C"/>
    <w:rsid w:val="00FE0D51"/>
    <w:rsid w:val="00FE1A13"/>
    <w:rsid w:val="00FE25BA"/>
    <w:rsid w:val="00FE2855"/>
    <w:rsid w:val="00FE2A8A"/>
    <w:rsid w:val="00FE2F3D"/>
    <w:rsid w:val="00FE3030"/>
    <w:rsid w:val="00FE44FC"/>
    <w:rsid w:val="00FE4709"/>
    <w:rsid w:val="00FE495B"/>
    <w:rsid w:val="00FE5BAF"/>
    <w:rsid w:val="00FE6384"/>
    <w:rsid w:val="00FF1117"/>
    <w:rsid w:val="00FF14D0"/>
    <w:rsid w:val="00FF1924"/>
    <w:rsid w:val="00FF1C59"/>
    <w:rsid w:val="00FF2002"/>
    <w:rsid w:val="00FF310B"/>
    <w:rsid w:val="00FF4D50"/>
    <w:rsid w:val="00FF52E7"/>
    <w:rsid w:val="00FF624B"/>
    <w:rsid w:val="00FF6619"/>
    <w:rsid w:val="00FF67CD"/>
    <w:rsid w:val="00FF6D1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5A798E"/>
  <w15:docId w15:val="{4E031FC5-AB2C-4D70-B459-FB2D1480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5B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A7E0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A5D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rsid w:val="00CA5DA3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CA5D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rsid w:val="00CA5DA3"/>
    <w:rPr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0561EE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0D4DB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D4DB7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0D4DB7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D4DB7"/>
    <w:rPr>
      <w:noProof/>
      <w:kern w:val="2"/>
      <w:szCs w:val="24"/>
    </w:rPr>
  </w:style>
  <w:style w:type="paragraph" w:styleId="Revision">
    <w:name w:val="Revision"/>
    <w:hidden/>
    <w:uiPriority w:val="99"/>
    <w:semiHidden/>
    <w:rsid w:val="00A97FF9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6635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635D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5</TotalTime>
  <Pages>3</Pages>
  <Words>377</Words>
  <Characters>2154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</dc:creator>
  <cp:keywords/>
  <dc:description/>
  <cp:lastModifiedBy>Sumathi N.</cp:lastModifiedBy>
  <cp:revision>85</cp:revision>
  <cp:lastPrinted>2023-05-22T22:39:00Z</cp:lastPrinted>
  <dcterms:created xsi:type="dcterms:W3CDTF">2023-05-25T05:52:00Z</dcterms:created>
  <dcterms:modified xsi:type="dcterms:W3CDTF">2023-08-03T10:36:00Z</dcterms:modified>
</cp:coreProperties>
</file>